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10EBD" w14:textId="77777777" w:rsidR="00D53C7A" w:rsidRPr="0093592F" w:rsidRDefault="00D53C7A" w:rsidP="00D53C7A">
      <w:pPr>
        <w:pStyle w:val="ListParagraph"/>
        <w:spacing w:after="0" w:line="240" w:lineRule="auto"/>
        <w:ind w:left="0"/>
        <w:jc w:val="both"/>
        <w:rPr>
          <w:rFonts w:asciiTheme="majorBidi" w:hAnsiTheme="majorBidi" w:cstheme="majorBidi"/>
          <w:noProof/>
          <w:sz w:val="24"/>
          <w:szCs w:val="24"/>
        </w:rPr>
      </w:pPr>
      <w:bookmarkStart w:id="0" w:name="_GoBack"/>
      <w:bookmarkEnd w:id="0"/>
      <w:r w:rsidRPr="0093592F">
        <w:rPr>
          <w:rFonts w:asciiTheme="majorBidi" w:hAnsiTheme="majorBidi" w:cstheme="majorBidi"/>
          <w:noProof/>
          <w:sz w:val="28"/>
          <w:szCs w:val="28"/>
          <w:lang w:eastAsia="en-GB"/>
        </w:rPr>
        <w:t xml:space="preserve">Multi-OMICS Study of Frailty  and its Genetic Correlation with Common Widespread Pain. </w:t>
      </w:r>
      <w:r w:rsidRPr="0093592F">
        <w:rPr>
          <w:rFonts w:asciiTheme="majorBidi" w:hAnsiTheme="majorBidi" w:cstheme="majorBidi"/>
          <w:noProof/>
          <w:sz w:val="24"/>
          <w:szCs w:val="24"/>
        </w:rPr>
        <w:t>Gregory Livshits, Ida Malkin, Ruth Bowyer, Serena Verdi, Jordana Bell, Cristina Menni,  Frances M. K. Williams</w:t>
      </w:r>
      <w:r w:rsidRPr="0093592F">
        <w:rPr>
          <w:rFonts w:asciiTheme="majorBidi" w:hAnsiTheme="majorBidi" w:cstheme="majorBidi"/>
          <w:sz w:val="24"/>
          <w:szCs w:val="24"/>
        </w:rPr>
        <w:t>,</w:t>
      </w:r>
      <w:r w:rsidRPr="0093592F">
        <w:rPr>
          <w:rFonts w:asciiTheme="majorBidi" w:hAnsiTheme="majorBidi" w:cstheme="majorBidi"/>
          <w:noProof/>
          <w:sz w:val="24"/>
          <w:szCs w:val="24"/>
          <w:vertAlign w:val="superscript"/>
        </w:rPr>
        <w:t xml:space="preserve"> </w:t>
      </w:r>
      <w:r w:rsidRPr="0093592F">
        <w:rPr>
          <w:rFonts w:asciiTheme="majorBidi" w:hAnsiTheme="majorBidi" w:cstheme="majorBidi"/>
          <w:noProof/>
          <w:sz w:val="24"/>
          <w:szCs w:val="24"/>
        </w:rPr>
        <w:t>Claire J. Steves</w:t>
      </w:r>
    </w:p>
    <w:p w14:paraId="03A8B6D3" w14:textId="77777777" w:rsidR="00D53C7A" w:rsidRPr="0093592F" w:rsidRDefault="00D53C7A" w:rsidP="00B51CB8">
      <w:pPr>
        <w:rPr>
          <w:rFonts w:asciiTheme="majorBidi" w:hAnsiTheme="majorBidi" w:cstheme="majorBidi"/>
          <w:sz w:val="28"/>
          <w:szCs w:val="28"/>
        </w:rPr>
      </w:pPr>
    </w:p>
    <w:p w14:paraId="01B5DE91" w14:textId="24F563EB" w:rsidR="00427762" w:rsidRPr="0093592F" w:rsidRDefault="00427762" w:rsidP="00D22D5B">
      <w:pPr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8"/>
          <w:szCs w:val="28"/>
        </w:rPr>
        <w:t>Supplementary Material</w:t>
      </w:r>
      <w:r w:rsidR="00194040" w:rsidRPr="0093592F">
        <w:rPr>
          <w:rFonts w:asciiTheme="majorBidi" w:hAnsiTheme="majorBidi" w:cstheme="majorBidi"/>
          <w:sz w:val="28"/>
          <w:szCs w:val="28"/>
        </w:rPr>
        <w:t xml:space="preserve"> 1</w:t>
      </w:r>
      <w:r w:rsidRPr="0093592F">
        <w:rPr>
          <w:rFonts w:asciiTheme="majorBidi" w:hAnsiTheme="majorBidi" w:cstheme="majorBidi"/>
          <w:sz w:val="28"/>
          <w:szCs w:val="28"/>
        </w:rPr>
        <w:t>.</w:t>
      </w:r>
      <w:r w:rsidR="00D53C7A" w:rsidRPr="0093592F">
        <w:rPr>
          <w:rFonts w:asciiTheme="majorBidi" w:hAnsiTheme="majorBidi" w:cstheme="majorBidi"/>
          <w:sz w:val="28"/>
          <w:szCs w:val="28"/>
        </w:rPr>
        <w:t xml:space="preserve"> </w:t>
      </w:r>
      <w:r w:rsidR="00CE4A82" w:rsidRPr="0093592F">
        <w:rPr>
          <w:rFonts w:asciiTheme="majorBidi" w:hAnsiTheme="majorBidi" w:cstheme="majorBidi"/>
          <w:sz w:val="24"/>
          <w:szCs w:val="24"/>
        </w:rPr>
        <w:t>SNPs and bins most highly associated with</w:t>
      </w:r>
      <w:r w:rsidRPr="0093592F">
        <w:rPr>
          <w:rFonts w:asciiTheme="majorBidi" w:hAnsiTheme="majorBidi" w:cstheme="majorBidi"/>
          <w:sz w:val="24"/>
          <w:szCs w:val="24"/>
        </w:rPr>
        <w:t xml:space="preserve"> FI-scores</w:t>
      </w:r>
      <w:r w:rsidR="00CE4A82" w:rsidRPr="0093592F">
        <w:rPr>
          <w:rFonts w:asciiTheme="majorBidi" w:hAnsiTheme="majorBidi" w:cstheme="majorBidi"/>
          <w:sz w:val="24"/>
          <w:szCs w:val="24"/>
        </w:rPr>
        <w:t xml:space="preserve"> on GWAS and EWAS</w:t>
      </w:r>
      <w:r w:rsidRPr="0093592F">
        <w:rPr>
          <w:rFonts w:asciiTheme="majorBidi" w:hAnsiTheme="majorBidi" w:cstheme="majorBidi"/>
          <w:sz w:val="24"/>
          <w:szCs w:val="24"/>
        </w:rPr>
        <w:t xml:space="preserve">.  </w:t>
      </w:r>
    </w:p>
    <w:p w14:paraId="39280B16" w14:textId="77777777" w:rsidR="00427762" w:rsidRPr="0093592F" w:rsidRDefault="00427762" w:rsidP="00D22D5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4"/>
          <w:szCs w:val="24"/>
        </w:rPr>
        <w:t xml:space="preserve">Table S1. Main results of GWAS of FI-scores </w:t>
      </w:r>
      <w:r w:rsidR="00EB214B" w:rsidRPr="0093592F">
        <w:rPr>
          <w:rFonts w:asciiTheme="majorBidi" w:hAnsiTheme="majorBidi" w:cstheme="majorBidi"/>
          <w:sz w:val="24"/>
          <w:szCs w:val="24"/>
        </w:rPr>
        <w:t xml:space="preserve">in total sample </w:t>
      </w:r>
      <w:r w:rsidRPr="0093592F">
        <w:rPr>
          <w:rFonts w:asciiTheme="majorBidi" w:hAnsiTheme="majorBidi" w:cstheme="majorBidi"/>
          <w:sz w:val="24"/>
          <w:szCs w:val="24"/>
        </w:rPr>
        <w:t>(20 most significant terms are presented</w:t>
      </w:r>
      <w:r w:rsidR="00EB214B" w:rsidRPr="0093592F">
        <w:rPr>
          <w:rFonts w:asciiTheme="majorBidi" w:hAnsiTheme="majorBidi" w:cstheme="majorBidi"/>
          <w:sz w:val="24"/>
          <w:szCs w:val="24"/>
        </w:rPr>
        <w:t>; * - all definitions are according to http://www.alliancegenome.org/gene/HGNC:36285</w:t>
      </w:r>
      <w:r w:rsidRPr="0093592F">
        <w:rPr>
          <w:rFonts w:asciiTheme="majorBidi" w:hAnsiTheme="majorBidi" w:cstheme="majorBidi"/>
          <w:sz w:val="24"/>
          <w:szCs w:val="24"/>
        </w:rPr>
        <w:t>)</w:t>
      </w:r>
    </w:p>
    <w:p w14:paraId="503E1D7D" w14:textId="77777777" w:rsidR="00EB214B" w:rsidRPr="0093592F" w:rsidRDefault="00EB214B" w:rsidP="00D22D5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50"/>
        <w:gridCol w:w="883"/>
        <w:gridCol w:w="1296"/>
        <w:gridCol w:w="3403"/>
        <w:gridCol w:w="1170"/>
        <w:gridCol w:w="756"/>
        <w:gridCol w:w="836"/>
        <w:gridCol w:w="756"/>
        <w:gridCol w:w="983"/>
      </w:tblGrid>
      <w:tr w:rsidR="00604747" w:rsidRPr="0093592F" w14:paraId="799C1264" w14:textId="77777777" w:rsidTr="00EB214B">
        <w:trPr>
          <w:trHeight w:val="330"/>
        </w:trPr>
        <w:tc>
          <w:tcPr>
            <w:tcW w:w="0" w:type="auto"/>
            <w:shd w:val="clear" w:color="auto" w:fill="auto"/>
            <w:vAlign w:val="bottom"/>
            <w:hideMark/>
          </w:tcPr>
          <w:p w14:paraId="79FE34B9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39A820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F3A479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F98F6D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est Genes</w:t>
            </w:r>
            <w:r w:rsidR="00EB214B"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FFF76D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 1/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C3FE98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0AD993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499367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A89655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04747" w:rsidRPr="0093592F" w14:paraId="6F93C3B9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A8C86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09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DD6CF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68CDA" w14:textId="77777777" w:rsidR="00604747" w:rsidRPr="0093592F" w:rsidRDefault="00604747" w:rsidP="00EB2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025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6763E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7986666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2E37F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E30BD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0A5F0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ADBE0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20B9A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-05</w:t>
            </w:r>
          </w:p>
        </w:tc>
      </w:tr>
      <w:tr w:rsidR="00604747" w:rsidRPr="0093592F" w14:paraId="17397883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87391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148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62FC2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2F427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94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D4B5E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A8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12EC3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BD1F9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2FCD9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ADDEE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0F024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E-05</w:t>
            </w:r>
          </w:p>
        </w:tc>
      </w:tr>
      <w:tr w:rsidR="00604747" w:rsidRPr="0093592F" w14:paraId="59AF5B02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0EE7E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57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A1463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D1825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498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418C9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C01399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7AC96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4E0F8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741D8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5B457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44246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E-05</w:t>
            </w:r>
          </w:p>
        </w:tc>
      </w:tr>
      <w:tr w:rsidR="00604747" w:rsidRPr="0093592F" w14:paraId="48A5C317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344ED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239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812D6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7744E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67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5C901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L35P4, EVX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CD7CC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F7BF0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273F7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79309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0A4F9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E-05</w:t>
            </w:r>
          </w:p>
        </w:tc>
      </w:tr>
      <w:tr w:rsidR="00604747" w:rsidRPr="0093592F" w14:paraId="629CFF62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A3302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82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38B8C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D600F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64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B165C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L35P4, EVX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5AB74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F476D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3E29B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9557C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15594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E-05</w:t>
            </w:r>
          </w:p>
        </w:tc>
      </w:tr>
      <w:tr w:rsidR="00604747" w:rsidRPr="0093592F" w14:paraId="35CB8547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E2CAA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80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45C56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71C45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84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4526B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IP1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A940F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EDE56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46FBF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FB871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3C0E3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E-05</w:t>
            </w:r>
          </w:p>
        </w:tc>
      </w:tr>
      <w:tr w:rsidR="00604747" w:rsidRPr="0093592F" w14:paraId="4FBD22C7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4D334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960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746A3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D9F66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66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8F123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L35P4, EVX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78077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82A47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A9F7D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55301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E29F9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E-05</w:t>
            </w:r>
          </w:p>
        </w:tc>
      </w:tr>
      <w:tr w:rsidR="00604747" w:rsidRPr="0093592F" w14:paraId="5EEAA73C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C06BC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8648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B16FD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DC6B3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47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C6BF6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1927676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69947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31B9F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79301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F6AF3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6C119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E-05</w:t>
            </w:r>
          </w:p>
        </w:tc>
      </w:tr>
      <w:tr w:rsidR="00604747" w:rsidRPr="0093592F" w14:paraId="03BCDE3F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E89C0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5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78C9B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9C18C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57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2C3EB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7986561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2E0B8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3BE38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56034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8A075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05BC1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E-05</w:t>
            </w:r>
          </w:p>
        </w:tc>
      </w:tr>
      <w:tr w:rsidR="00604747" w:rsidRPr="0093592F" w14:paraId="48090899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6D646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956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72EE5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EDD95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53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78787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X1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71D30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7776E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D8B41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423B7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AFAEC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E-05</w:t>
            </w:r>
          </w:p>
        </w:tc>
      </w:tr>
      <w:tr w:rsidR="00604747" w:rsidRPr="0093592F" w14:paraId="7FD27D0B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BBFC2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2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837B6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E30D5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338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454FE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R4472-2, MED13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D4041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6EF5B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953F3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6353E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56C8F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E-05</w:t>
            </w:r>
          </w:p>
        </w:tc>
      </w:tr>
      <w:tr w:rsidR="00604747" w:rsidRPr="0093592F" w14:paraId="7AF6CC22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3F9B2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991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EEE51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96C4C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31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C7567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X4I1P2, FAM194B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0C96F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C7912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D87E6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34CA9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0BB85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E-05</w:t>
            </w:r>
          </w:p>
        </w:tc>
      </w:tr>
      <w:tr w:rsidR="00604747" w:rsidRPr="0093592F" w14:paraId="6FD44E1B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22711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32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1949D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F11EA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836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F37C4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LLD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B3A69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CB0AE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2B137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5790C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1BB1D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E-05</w:t>
            </w:r>
          </w:p>
        </w:tc>
      </w:tr>
      <w:tr w:rsidR="00604747" w:rsidRPr="0093592F" w14:paraId="52D4D495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54457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909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B920D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ECB65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61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DD742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PH3 ZCCHC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7B24E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01E12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E7A2C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1B776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7FCAB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E-05</w:t>
            </w:r>
          </w:p>
        </w:tc>
      </w:tr>
      <w:tr w:rsidR="00604747" w:rsidRPr="0093592F" w14:paraId="058D1FB1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C3544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70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44314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E13C8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9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9BE5E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7986765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8E668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BD77C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67044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D875D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EF07F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E-05</w:t>
            </w:r>
          </w:p>
        </w:tc>
      </w:tr>
      <w:tr w:rsidR="00604747" w:rsidRPr="0093592F" w14:paraId="6EC958A7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57DD4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4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8EE27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53A98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58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58666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UTS2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1E534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2AFD1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FBA0C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11F05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FF9A6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E-05</w:t>
            </w:r>
          </w:p>
        </w:tc>
      </w:tr>
      <w:tr w:rsidR="00604747" w:rsidRPr="0093592F" w14:paraId="47370FB0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AE88B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25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7E94C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DE96A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41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07B6C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MCC3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BB7FF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EA2B5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4B0E7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35BC5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463D7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E-05</w:t>
            </w:r>
          </w:p>
        </w:tc>
      </w:tr>
      <w:tr w:rsidR="00604747" w:rsidRPr="0093592F" w14:paraId="6570F6A5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1B1F3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41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4770B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7AA94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3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7B17B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7986765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07AA0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D15C8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96256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E5E6D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945A1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E-05</w:t>
            </w:r>
          </w:p>
        </w:tc>
      </w:tr>
      <w:tr w:rsidR="00604747" w:rsidRPr="0093592F" w14:paraId="4845B6BF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30AE2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85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54C02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19C47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2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5286F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C100421703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CFF98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638D2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E9885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E040D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E497A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E-04</w:t>
            </w:r>
          </w:p>
        </w:tc>
      </w:tr>
      <w:tr w:rsidR="00604747" w:rsidRPr="0093592F" w14:paraId="07F116EF" w14:textId="77777777" w:rsidTr="00EB214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086AB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55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B1A53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DB194" w14:textId="77777777" w:rsidR="00604747" w:rsidRPr="0093592F" w:rsidRDefault="00604747" w:rsidP="00EB2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53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242EC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1928915, MTPN, LUZP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E2E80" w14:textId="77777777" w:rsidR="00604747" w:rsidRPr="0093592F" w:rsidRDefault="00604747" w:rsidP="0060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ACB60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90AC6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F3329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A6E95" w14:textId="77777777" w:rsidR="00604747" w:rsidRPr="0093592F" w:rsidRDefault="00604747" w:rsidP="00604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E-04</w:t>
            </w:r>
          </w:p>
        </w:tc>
      </w:tr>
    </w:tbl>
    <w:p w14:paraId="47098945" w14:textId="77777777" w:rsidR="0005742A" w:rsidRPr="0093592F" w:rsidRDefault="0005742A" w:rsidP="00427762">
      <w:pPr>
        <w:spacing w:after="0" w:line="240" w:lineRule="auto"/>
        <w:rPr>
          <w:rFonts w:asciiTheme="majorBidi" w:hAnsiTheme="majorBidi" w:cstheme="majorBidi"/>
          <w:sz w:val="24"/>
          <w:szCs w:val="24"/>
        </w:rPr>
        <w:sectPr w:rsidR="0005742A" w:rsidRPr="0093592F" w:rsidSect="00604747">
          <w:footerReference w:type="default" r:id="rId7"/>
          <w:pgSz w:w="15840" w:h="12240" w:orient="landscape"/>
          <w:pgMar w:top="1440" w:right="1800" w:bottom="1440" w:left="1800" w:header="708" w:footer="708" w:gutter="0"/>
          <w:cols w:space="708"/>
          <w:docGrid w:linePitch="360"/>
        </w:sectPr>
      </w:pPr>
    </w:p>
    <w:p w14:paraId="52581672" w14:textId="2034BB54" w:rsidR="005C7FE7" w:rsidRPr="0093592F" w:rsidRDefault="00427762" w:rsidP="002740B7">
      <w:pPr>
        <w:rPr>
          <w:highlight w:val="yellow"/>
        </w:rPr>
      </w:pPr>
      <w:r w:rsidRPr="0093592F">
        <w:rPr>
          <w:rFonts w:asciiTheme="majorBidi" w:hAnsiTheme="majorBidi" w:cstheme="majorBidi"/>
          <w:sz w:val="24"/>
          <w:szCs w:val="24"/>
        </w:rPr>
        <w:lastRenderedPageBreak/>
        <w:t>Table S2. Twenty best association results obtained by EWAS of FI-scores in two subsamples (50 pairs of discordant twins, and main sample) of UK twins</w:t>
      </w:r>
      <w:r w:rsidR="006D4817" w:rsidRPr="0093592F">
        <w:rPr>
          <w:rFonts w:asciiTheme="majorBidi" w:hAnsiTheme="majorBidi" w:cstheme="majorBidi"/>
          <w:sz w:val="24"/>
          <w:szCs w:val="24"/>
        </w:rPr>
        <w:t xml:space="preserve"> united by Fishe</w:t>
      </w:r>
      <w:r w:rsidR="002C3826" w:rsidRPr="0093592F">
        <w:rPr>
          <w:rFonts w:asciiTheme="majorBidi" w:hAnsiTheme="majorBidi" w:cstheme="majorBidi"/>
          <w:sz w:val="24"/>
          <w:szCs w:val="24"/>
        </w:rPr>
        <w:t>r</w:t>
      </w:r>
      <w:r w:rsidR="006D4817" w:rsidRPr="0093592F">
        <w:rPr>
          <w:rFonts w:asciiTheme="majorBidi" w:hAnsiTheme="majorBidi" w:cstheme="majorBidi"/>
          <w:sz w:val="24"/>
          <w:szCs w:val="24"/>
        </w:rPr>
        <w:t xml:space="preserve"> combin</w:t>
      </w:r>
      <w:r w:rsidR="00DB333F" w:rsidRPr="0093592F">
        <w:rPr>
          <w:rFonts w:asciiTheme="majorBidi" w:hAnsiTheme="majorBidi" w:cstheme="majorBidi"/>
          <w:sz w:val="24"/>
          <w:szCs w:val="24"/>
        </w:rPr>
        <w:t>ing</w:t>
      </w:r>
      <w:r w:rsidR="006D4817" w:rsidRPr="0093592F">
        <w:rPr>
          <w:rFonts w:asciiTheme="majorBidi" w:hAnsiTheme="majorBidi" w:cstheme="majorBidi"/>
          <w:sz w:val="24"/>
          <w:szCs w:val="24"/>
        </w:rPr>
        <w:t xml:space="preserve"> probabilit</w:t>
      </w:r>
      <w:r w:rsidR="00DB333F" w:rsidRPr="0093592F">
        <w:rPr>
          <w:rFonts w:asciiTheme="majorBidi" w:hAnsiTheme="majorBidi" w:cstheme="majorBidi"/>
          <w:sz w:val="24"/>
          <w:szCs w:val="24"/>
        </w:rPr>
        <w:t>ies</w:t>
      </w:r>
      <w:r w:rsidR="006D4817" w:rsidRPr="0093592F">
        <w:rPr>
          <w:rFonts w:asciiTheme="majorBidi" w:hAnsiTheme="majorBidi" w:cstheme="majorBidi"/>
          <w:sz w:val="24"/>
          <w:szCs w:val="24"/>
        </w:rPr>
        <w:t xml:space="preserve"> test. </w:t>
      </w:r>
      <w:r w:rsidR="006D4817" w:rsidRPr="0093592F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</w:p>
    <w:tbl>
      <w:tblPr>
        <w:tblW w:w="0" w:type="auto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10"/>
        <w:gridCol w:w="1296"/>
        <w:gridCol w:w="2717"/>
        <w:gridCol w:w="2312"/>
      </w:tblGrid>
      <w:tr w:rsidR="0005742A" w:rsidRPr="0093592F" w14:paraId="7FB249F6" w14:textId="77777777" w:rsidTr="0093592F">
        <w:trPr>
          <w:trHeight w:val="300"/>
        </w:trPr>
        <w:tc>
          <w:tcPr>
            <w:tcW w:w="7835" w:type="dxa"/>
            <w:gridSpan w:val="4"/>
            <w:shd w:val="clear" w:color="auto" w:fill="auto"/>
            <w:noWrap/>
            <w:vAlign w:val="bottom"/>
            <w:hideMark/>
          </w:tcPr>
          <w:p w14:paraId="1861EC48" w14:textId="220343A2" w:rsidR="0005742A" w:rsidRPr="0093592F" w:rsidRDefault="0005742A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</w:p>
        </w:tc>
      </w:tr>
      <w:tr w:rsidR="002740B7" w:rsidRPr="0093592F" w14:paraId="2752690E" w14:textId="77777777" w:rsidTr="0093592F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A8EEA64" w14:textId="3554489B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sBIN position 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14:paraId="14934CF3" w14:textId="77777777" w:rsidR="002740B7" w:rsidRPr="0093592F" w:rsidRDefault="002740B7" w:rsidP="002740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losest Gene </w:t>
            </w:r>
          </w:p>
          <w:p w14:paraId="71FBCE95" w14:textId="77777777" w:rsidR="002740B7" w:rsidRPr="0093592F" w:rsidRDefault="002740B7" w:rsidP="002740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d distance</w:t>
            </w:r>
          </w:p>
          <w:p w14:paraId="37C2EAE6" w14:textId="64310ED5" w:rsidR="002740B7" w:rsidRPr="0093592F" w:rsidRDefault="002740B7" w:rsidP="002740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93592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12" w:type="dxa"/>
            <w:vMerge w:val="restart"/>
            <w:shd w:val="clear" w:color="auto" w:fill="auto"/>
            <w:noWrap/>
            <w:vAlign w:val="bottom"/>
          </w:tcPr>
          <w:p w14:paraId="72E1B402" w14:textId="77777777" w:rsidR="002740B7" w:rsidRPr="0093592F" w:rsidRDefault="002740B7" w:rsidP="002740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  <w:p w14:paraId="0DD45F23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</w:p>
        </w:tc>
      </w:tr>
      <w:tr w:rsidR="002740B7" w:rsidRPr="0093592F" w14:paraId="77727BE1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F94FF6D" w14:textId="7D72333A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hromosom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7BB0F" w14:textId="21243EDE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0" w:type="auto"/>
            <w:vMerge/>
            <w:shd w:val="clear" w:color="auto" w:fill="auto"/>
            <w:noWrap/>
            <w:vAlign w:val="bottom"/>
          </w:tcPr>
          <w:p w14:paraId="53700CB5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12" w:type="dxa"/>
            <w:vMerge/>
            <w:shd w:val="clear" w:color="auto" w:fill="auto"/>
            <w:noWrap/>
            <w:vAlign w:val="bottom"/>
          </w:tcPr>
          <w:p w14:paraId="0D6BB103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740B7" w:rsidRPr="0093592F" w14:paraId="64E1B1F3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C7154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4933C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768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1380A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DPSP6 (-7498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F35FAC2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2E-06</w:t>
            </w:r>
          </w:p>
        </w:tc>
      </w:tr>
      <w:tr w:rsidR="002740B7" w:rsidRPr="0093592F" w14:paraId="0A9554BE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4B070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18783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791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889BA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126987 (-167500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83594AD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6E-06</w:t>
            </w:r>
          </w:p>
        </w:tc>
      </w:tr>
      <w:tr w:rsidR="002740B7" w:rsidRPr="0093592F" w14:paraId="49F044F3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0B0BA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88FC9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486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0DF0C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100133286 (*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830245F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78E-06</w:t>
            </w:r>
          </w:p>
        </w:tc>
      </w:tr>
      <w:tr w:rsidR="002740B7" w:rsidRPr="0093592F" w14:paraId="38BE88B2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20275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516B8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64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59758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101928150 (*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B7F2BC2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2E-06</w:t>
            </w:r>
          </w:p>
        </w:tc>
      </w:tr>
      <w:tr w:rsidR="002740B7" w:rsidRPr="0093592F" w14:paraId="4E25AF45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ED8A1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9424D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658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14515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TP7 (6661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CA9837A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1E-05</w:t>
            </w:r>
          </w:p>
        </w:tc>
      </w:tr>
      <w:tr w:rsidR="002740B7" w:rsidRPr="0093592F" w14:paraId="5896DAEB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1BCA4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E9980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728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386A3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12orf56 (*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B8D58DC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E-05</w:t>
            </w:r>
          </w:p>
        </w:tc>
      </w:tr>
      <w:tr w:rsidR="002740B7" w:rsidRPr="0093592F" w14:paraId="681A76A9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951E6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7A6F1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804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C42D8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MEM132C (*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265A0FBC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E-05</w:t>
            </w:r>
          </w:p>
        </w:tc>
      </w:tr>
      <w:tr w:rsidR="002740B7" w:rsidRPr="0093592F" w14:paraId="1244F005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729A7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5D9F6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548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79A98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2V1 (2838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3C9DF175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E-05</w:t>
            </w:r>
          </w:p>
        </w:tc>
      </w:tr>
      <w:tr w:rsidR="002740B7" w:rsidRPr="0093592F" w14:paraId="1442BAAC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8B379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A29FC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929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97A4C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NC00598 (*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A1149A2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E-05</w:t>
            </w:r>
          </w:p>
        </w:tc>
      </w:tr>
      <w:tr w:rsidR="002740B7" w:rsidRPr="0093592F" w14:paraId="5F2E8665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024C3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F233C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30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778D5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LE4 (*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C9C31C8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8E-05</w:t>
            </w:r>
          </w:p>
        </w:tc>
      </w:tr>
      <w:tr w:rsidR="002740B7" w:rsidRPr="0093592F" w14:paraId="68F84196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6A823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CF938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44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19D28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X8 (*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59CB57E8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3E-05</w:t>
            </w:r>
          </w:p>
        </w:tc>
      </w:tr>
      <w:tr w:rsidR="002740B7" w:rsidRPr="0093592F" w14:paraId="3858C269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8FD53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B06DB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804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2F81E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MEM132C (*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4FBD9DBA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1E-05</w:t>
            </w:r>
          </w:p>
        </w:tc>
      </w:tr>
      <w:tr w:rsidR="002740B7" w:rsidRPr="0093592F" w14:paraId="50FCF0E9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707D1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3B651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332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60FA6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100419775 (10718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7703345E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3E-05</w:t>
            </w:r>
          </w:p>
        </w:tc>
      </w:tr>
      <w:tr w:rsidR="002740B7" w:rsidRPr="0093592F" w14:paraId="526A202C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307AB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9E99C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481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3F23E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P1 (*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1564ADBE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4E-05</w:t>
            </w:r>
          </w:p>
        </w:tc>
      </w:tr>
      <w:tr w:rsidR="002740B7" w:rsidRPr="0093592F" w14:paraId="7621999A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12322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D9F73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689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ADF48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NC00358 (-85570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6100C8BB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5E-05</w:t>
            </w:r>
          </w:p>
        </w:tc>
      </w:tr>
      <w:tr w:rsidR="002740B7" w:rsidRPr="0093592F" w14:paraId="770C9FD7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EA9D3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5C751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278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C22BB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MT10C (1929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633B5A86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8E-05</w:t>
            </w:r>
          </w:p>
        </w:tc>
      </w:tr>
      <w:tr w:rsidR="002740B7" w:rsidRPr="0093592F" w14:paraId="2621FBCF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D0127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20D5C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23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7543E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NRNPA1P46 (-113850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227CBB16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2E-05</w:t>
            </w:r>
          </w:p>
        </w:tc>
      </w:tr>
      <w:tr w:rsidR="002740B7" w:rsidRPr="0093592F" w14:paraId="10D1F097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5EC40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501A1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975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C680A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AA1045 (*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77BFB6BA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3E-05</w:t>
            </w:r>
          </w:p>
        </w:tc>
      </w:tr>
      <w:tr w:rsidR="002740B7" w:rsidRPr="0093592F" w14:paraId="0514468B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77D70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40E72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332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B26AC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C100419775 (10968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26CC4232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1E-05</w:t>
            </w:r>
          </w:p>
        </w:tc>
      </w:tr>
      <w:tr w:rsidR="002740B7" w:rsidRPr="0093592F" w14:paraId="3397B109" w14:textId="77777777" w:rsidTr="0093592F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2F5D2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D6364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825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AAE98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STA4P (-3181)</w:t>
            </w:r>
          </w:p>
        </w:tc>
        <w:tc>
          <w:tcPr>
            <w:tcW w:w="2312" w:type="dxa"/>
            <w:shd w:val="clear" w:color="auto" w:fill="auto"/>
            <w:noWrap/>
            <w:vAlign w:val="bottom"/>
            <w:hideMark/>
          </w:tcPr>
          <w:p w14:paraId="0493C275" w14:textId="77777777" w:rsidR="002740B7" w:rsidRPr="0093592F" w:rsidRDefault="002740B7" w:rsidP="006D481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6E-05</w:t>
            </w:r>
          </w:p>
        </w:tc>
      </w:tr>
    </w:tbl>
    <w:p w14:paraId="5D6F7864" w14:textId="77777777" w:rsidR="0005742A" w:rsidRPr="0093592F" w:rsidRDefault="0005742A" w:rsidP="006D481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86A712B" w14:textId="77777777" w:rsidR="0005742A" w:rsidRPr="0093592F" w:rsidRDefault="0005742A" w:rsidP="00427762">
      <w:pPr>
        <w:spacing w:after="0" w:line="240" w:lineRule="auto"/>
        <w:rPr>
          <w:rFonts w:asciiTheme="majorBidi" w:hAnsiTheme="majorBidi" w:cstheme="majorBidi"/>
          <w:sz w:val="24"/>
          <w:szCs w:val="24"/>
        </w:rPr>
        <w:sectPr w:rsidR="0005742A" w:rsidRPr="0093592F" w:rsidSect="0005742A">
          <w:pgSz w:w="12240" w:h="15840"/>
          <w:pgMar w:top="1800" w:right="1440" w:bottom="1800" w:left="1440" w:header="708" w:footer="708" w:gutter="0"/>
          <w:cols w:space="708"/>
          <w:docGrid w:linePitch="360"/>
        </w:sectPr>
      </w:pPr>
    </w:p>
    <w:p w14:paraId="4684341F" w14:textId="77777777" w:rsidR="007341C5" w:rsidRPr="0093592F" w:rsidRDefault="007341C5" w:rsidP="007341C5">
      <w:pPr>
        <w:rPr>
          <w:rFonts w:asciiTheme="majorBidi" w:hAnsiTheme="majorBidi" w:cstheme="majorBidi"/>
          <w:sz w:val="28"/>
          <w:szCs w:val="28"/>
        </w:rPr>
      </w:pPr>
      <w:r w:rsidRPr="0093592F">
        <w:rPr>
          <w:rFonts w:asciiTheme="majorBidi" w:hAnsiTheme="majorBidi" w:cstheme="majorBidi"/>
          <w:sz w:val="28"/>
          <w:szCs w:val="28"/>
        </w:rPr>
        <w:lastRenderedPageBreak/>
        <w:t>Supplementary Material</w:t>
      </w:r>
      <w:r w:rsidR="00427762" w:rsidRPr="0093592F">
        <w:rPr>
          <w:rFonts w:asciiTheme="majorBidi" w:hAnsiTheme="majorBidi" w:cstheme="majorBidi"/>
          <w:sz w:val="28"/>
          <w:szCs w:val="28"/>
        </w:rPr>
        <w:t xml:space="preserve"> 2</w:t>
      </w:r>
      <w:r w:rsidRPr="0093592F">
        <w:rPr>
          <w:rFonts w:asciiTheme="majorBidi" w:hAnsiTheme="majorBidi" w:cstheme="majorBidi"/>
          <w:sz w:val="28"/>
          <w:szCs w:val="28"/>
        </w:rPr>
        <w:t xml:space="preserve"> </w:t>
      </w:r>
    </w:p>
    <w:p w14:paraId="58D05743" w14:textId="77777777" w:rsidR="00E67F26" w:rsidRPr="0093592F" w:rsidRDefault="00E67F26" w:rsidP="007341C5">
      <w:pPr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4"/>
          <w:szCs w:val="24"/>
        </w:rPr>
        <w:t xml:space="preserve">GO analysis of </w:t>
      </w:r>
      <w:r w:rsidR="007341C5" w:rsidRPr="0093592F">
        <w:rPr>
          <w:rFonts w:asciiTheme="majorBidi" w:hAnsiTheme="majorBidi" w:cstheme="majorBidi"/>
          <w:sz w:val="24"/>
          <w:szCs w:val="24"/>
        </w:rPr>
        <w:t>GWAS and EWAS of</w:t>
      </w:r>
      <w:r w:rsidRPr="0093592F">
        <w:rPr>
          <w:rFonts w:asciiTheme="majorBidi" w:hAnsiTheme="majorBidi" w:cstheme="majorBidi"/>
          <w:sz w:val="24"/>
          <w:szCs w:val="24"/>
        </w:rPr>
        <w:t xml:space="preserve"> FI</w:t>
      </w:r>
      <w:r w:rsidR="007341C5" w:rsidRPr="0093592F">
        <w:rPr>
          <w:rFonts w:asciiTheme="majorBidi" w:hAnsiTheme="majorBidi" w:cstheme="majorBidi"/>
          <w:sz w:val="24"/>
          <w:szCs w:val="24"/>
        </w:rPr>
        <w:t>-scores</w:t>
      </w:r>
    </w:p>
    <w:p w14:paraId="4BB0828D" w14:textId="77777777" w:rsidR="00427762" w:rsidRPr="0093592F" w:rsidRDefault="00427762" w:rsidP="0042776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4"/>
          <w:szCs w:val="24"/>
        </w:rPr>
        <w:t>Table S3. Main results of GO analysis based on GWAS of FI-scores (20 most significant terms in each domain are presented)</w:t>
      </w:r>
    </w:p>
    <w:p w14:paraId="4D8D3390" w14:textId="77777777" w:rsidR="007341C5" w:rsidRPr="0093592F" w:rsidRDefault="007341C5" w:rsidP="007341C5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11636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4536"/>
        <w:gridCol w:w="1417"/>
        <w:gridCol w:w="1276"/>
        <w:gridCol w:w="1701"/>
        <w:gridCol w:w="1134"/>
      </w:tblGrid>
      <w:tr w:rsidR="007812DF" w:rsidRPr="0093592F" w14:paraId="04ABF543" w14:textId="77777777" w:rsidTr="00B4099D">
        <w:trPr>
          <w:trHeight w:val="315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CFFFB12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.ID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34FC0A0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9D80DB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notat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53D61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F09AB0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6B33B8" w14:textId="77777777" w:rsidR="007812DF" w:rsidRPr="0093592F" w:rsidRDefault="007341C5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7812DF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ssic</w:t>
            </w:r>
          </w:p>
        </w:tc>
      </w:tr>
      <w:tr w:rsidR="007341C5" w:rsidRPr="0093592F" w14:paraId="3A16C3FB" w14:textId="77777777" w:rsidTr="008A0114">
        <w:trPr>
          <w:trHeight w:val="315"/>
        </w:trPr>
        <w:tc>
          <w:tcPr>
            <w:tcW w:w="11636" w:type="dxa"/>
            <w:gridSpan w:val="6"/>
            <w:shd w:val="clear" w:color="auto" w:fill="auto"/>
            <w:noWrap/>
            <w:vAlign w:val="bottom"/>
            <w:hideMark/>
          </w:tcPr>
          <w:p w14:paraId="53ECAF88" w14:textId="77777777" w:rsidR="007341C5" w:rsidRPr="0093592F" w:rsidRDefault="007341C5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logical Process Domain</w:t>
            </w:r>
          </w:p>
        </w:tc>
      </w:tr>
      <w:tr w:rsidR="007812DF" w:rsidRPr="0093592F" w14:paraId="0F20B2C4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694A47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53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0535451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ult behavi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D68F0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3AC79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075B4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6470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3.4E-04</w:t>
            </w:r>
          </w:p>
        </w:tc>
      </w:tr>
      <w:tr w:rsidR="007812DF" w:rsidRPr="0093592F" w14:paraId="4A291316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476B209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801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8990340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hrin receptor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1E6B0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FC5E35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B6E482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90D1F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3.6E-04</w:t>
            </w:r>
          </w:p>
        </w:tc>
      </w:tr>
      <w:tr w:rsidR="007812DF" w:rsidRPr="0093592F" w14:paraId="06621D88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CE0F02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61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022754E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FADFF2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6DF9A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EE14B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E5D67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4.6E-04</w:t>
            </w:r>
          </w:p>
        </w:tc>
      </w:tr>
      <w:tr w:rsidR="007812DF" w:rsidRPr="0093592F" w14:paraId="6016BFFE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D138CA5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099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2079684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ndritic spine developm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263A7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9DD27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9F8336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964A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4.6E-04</w:t>
            </w:r>
          </w:p>
        </w:tc>
      </w:tr>
      <w:tr w:rsidR="007812DF" w:rsidRPr="0093592F" w14:paraId="07D43AA6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3D05A00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100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B198CF6" w14:textId="77777777" w:rsidR="007812DF" w:rsidRPr="0093592F" w:rsidRDefault="007812DF" w:rsidP="009C10B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dendritic spine morphogene</w:t>
            </w:r>
            <w:r w:rsidR="009C10BF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41A6D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AA480B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9AA1D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F98C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8.6E-04</w:t>
            </w:r>
          </w:p>
        </w:tc>
      </w:tr>
      <w:tr w:rsidR="007812DF" w:rsidRPr="0093592F" w14:paraId="7DEC4980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3DAA28E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099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59B20E4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ndritic spine morphogene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4995AE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001FA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CB5C0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5626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6E-03</w:t>
            </w:r>
          </w:p>
        </w:tc>
      </w:tr>
      <w:tr w:rsidR="007812DF" w:rsidRPr="0093592F" w14:paraId="65FF3092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CCCB606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9706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46FF999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ndritic spine organiz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C707F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89A77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E92E35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9E7BC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1E-03</w:t>
            </w:r>
          </w:p>
        </w:tc>
      </w:tr>
      <w:tr w:rsidR="007812DF" w:rsidRPr="0093592F" w14:paraId="7D3A78DE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9F7427C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5080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DBE42AC" w14:textId="77777777" w:rsidR="007812DF" w:rsidRPr="0093592F" w:rsidRDefault="003B6A33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synapse structure or activit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10A01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DA89DE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E7D8A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E36D5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3E-03</w:t>
            </w:r>
          </w:p>
        </w:tc>
      </w:tr>
      <w:tr w:rsidR="007812DF" w:rsidRPr="0093592F" w14:paraId="3D7112AF" w14:textId="77777777" w:rsidTr="008A0114">
        <w:trPr>
          <w:trHeight w:val="315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73BE7A4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099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0325651" w14:textId="77777777" w:rsidR="007812DF" w:rsidRPr="0093592F" w:rsidRDefault="003B6A33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dendritic spine developm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26562B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C462F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14C80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9FCB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7E-03</w:t>
            </w:r>
          </w:p>
        </w:tc>
      </w:tr>
      <w:tr w:rsidR="007812DF" w:rsidRPr="0093592F" w14:paraId="53DB7963" w14:textId="77777777" w:rsidTr="008A0114">
        <w:trPr>
          <w:trHeight w:val="33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E69685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03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A294913" w14:textId="77777777" w:rsidR="007812DF" w:rsidRPr="0093592F" w:rsidRDefault="007812DF" w:rsidP="00F232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ron recognition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  <w:r w:rsidR="00350546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,</w:t>
            </w:r>
            <w:r w:rsidR="00F23288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E55929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9A4C05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63124A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C17CC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3.0E-03</w:t>
            </w:r>
          </w:p>
        </w:tc>
      </w:tr>
      <w:tr w:rsidR="007812DF" w:rsidRPr="0093592F" w14:paraId="5F048397" w14:textId="77777777" w:rsidTr="008A0114">
        <w:trPr>
          <w:trHeight w:val="315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5CCA82E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881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75CB5B1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dendrite morphogenesi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B31DF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2792F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3FC6BB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7D8CA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3.4E-03</w:t>
            </w:r>
          </w:p>
        </w:tc>
      </w:tr>
      <w:tr w:rsidR="007812DF" w:rsidRPr="0093592F" w14:paraId="7B70323A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391943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470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88AFE46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ngle-organism behavi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49A29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EF488F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BF5749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84745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4.8E-03</w:t>
            </w:r>
          </w:p>
        </w:tc>
      </w:tr>
      <w:tr w:rsidR="007812DF" w:rsidRPr="0093592F" w14:paraId="3BC9EDC2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43C83E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922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565BF07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mission of nerve impul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5E347B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100A5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6A1D52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F3D1F2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5.1E-03</w:t>
            </w:r>
          </w:p>
        </w:tc>
      </w:tr>
      <w:tr w:rsidR="007812DF" w:rsidRPr="0093592F" w14:paraId="6BA23525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CB2F1D5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5196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7F467BA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synapse assembl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3BFAE6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15297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E480E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1695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6.1E-03</w:t>
            </w:r>
          </w:p>
        </w:tc>
      </w:tr>
      <w:tr w:rsidR="007812DF" w:rsidRPr="0093592F" w14:paraId="6A5794E3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8DDBBDC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998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D7CC4A7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llular proce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9143CA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E25F7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7461B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4B60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7.0E-03</w:t>
            </w:r>
          </w:p>
        </w:tc>
      </w:tr>
      <w:tr w:rsidR="007812DF" w:rsidRPr="0093592F" w14:paraId="5465A9F1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CF7B5B6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17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602DA84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cial behavio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85B3C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4F7BA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4716F2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482FF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7.3E-03</w:t>
            </w:r>
          </w:p>
        </w:tc>
      </w:tr>
      <w:tr w:rsidR="007812DF" w:rsidRPr="0093592F" w14:paraId="7CF21B23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3562C2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51703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A1A8F02" w14:textId="77777777" w:rsidR="007812DF" w:rsidRPr="0093592F" w:rsidRDefault="007812DF" w:rsidP="003B6A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species interaction between organis</w:t>
            </w:r>
            <w:r w:rsidR="003B6A33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ED141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28CACA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F87AB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824A2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7.3E-03</w:t>
            </w:r>
          </w:p>
        </w:tc>
      </w:tr>
      <w:tr w:rsidR="007812DF" w:rsidRPr="0093592F" w14:paraId="5CB6E26C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080812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635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22A8C35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ndrite developmen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5195D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EEF32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F253DE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8306F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7.5E-03</w:t>
            </w:r>
          </w:p>
        </w:tc>
      </w:tr>
      <w:tr w:rsidR="007812DF" w:rsidRPr="0093592F" w14:paraId="21A4B970" w14:textId="77777777" w:rsidTr="008A0114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1929BD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16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3633611" w14:textId="77777777" w:rsidR="007812DF" w:rsidRPr="0093592F" w:rsidRDefault="003B6A33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membrane receptor protein tyrosine kinase signaling pathwa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1DEE2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4584E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07DFF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2702D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7.8E-03</w:t>
            </w:r>
          </w:p>
        </w:tc>
      </w:tr>
    </w:tbl>
    <w:p w14:paraId="476AD487" w14:textId="77777777" w:rsidR="00B4099D" w:rsidRPr="0093592F" w:rsidRDefault="00B4099D"/>
    <w:p w14:paraId="68682CE3" w14:textId="77777777" w:rsidR="00B4099D" w:rsidRPr="0093592F" w:rsidRDefault="00B4099D"/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4632"/>
        <w:gridCol w:w="1334"/>
        <w:gridCol w:w="1334"/>
        <w:gridCol w:w="1675"/>
        <w:gridCol w:w="1124"/>
      </w:tblGrid>
      <w:tr w:rsidR="007341C5" w:rsidRPr="0093592F" w14:paraId="27FD6121" w14:textId="77777777" w:rsidTr="00B4099D">
        <w:trPr>
          <w:trHeight w:val="300"/>
        </w:trPr>
        <w:tc>
          <w:tcPr>
            <w:tcW w:w="11636" w:type="dxa"/>
            <w:gridSpan w:val="6"/>
            <w:shd w:val="clear" w:color="auto" w:fill="auto"/>
            <w:noWrap/>
            <w:vAlign w:val="bottom"/>
            <w:hideMark/>
          </w:tcPr>
          <w:p w14:paraId="7F8EE53D" w14:textId="77777777" w:rsidR="007341C5" w:rsidRPr="0093592F" w:rsidRDefault="007341C5" w:rsidP="007341C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Molecular Function Domain</w:t>
            </w:r>
          </w:p>
        </w:tc>
      </w:tr>
      <w:tr w:rsidR="007812DF" w:rsidRPr="0093592F" w14:paraId="6B2CEE1C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E83EE27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096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66542CBA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TPase activator activity</w:t>
            </w:r>
            <w:r w:rsidR="00D7038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644BE4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6437F8E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6815069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9F6C69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3E-03</w:t>
            </w:r>
          </w:p>
        </w:tc>
      </w:tr>
      <w:tr w:rsidR="007812DF" w:rsidRPr="0093592F" w14:paraId="51DE8B83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5B799EA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070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5F9875A8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3/SH2 adaptor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6E68B1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572E22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359A75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175738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5E-03</w:t>
            </w:r>
          </w:p>
        </w:tc>
      </w:tr>
      <w:tr w:rsidR="007812DF" w:rsidRPr="0093592F" w14:paraId="728548B2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19B0FA2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695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14B39B09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TPase regulator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94F724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7E0B92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532B19E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78E8B5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8E-03</w:t>
            </w:r>
          </w:p>
        </w:tc>
      </w:tr>
      <w:tr w:rsidR="007812DF" w:rsidRPr="0093592F" w14:paraId="6A5F49BA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E42D3AA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047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64BF1C76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zyme activator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2B3D6E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8471A75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ACEAE2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5FB079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3.7E-03</w:t>
            </w:r>
          </w:p>
        </w:tc>
      </w:tr>
      <w:tr w:rsidR="007812DF" w:rsidRPr="0093592F" w14:paraId="7D1CA900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49C59E8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0589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5D32045A" w14:textId="77777777" w:rsidR="007812DF" w:rsidRPr="0093592F" w:rsidRDefault="007812DF" w:rsidP="007341C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cleoside-triphosphatase regulator acti</w:t>
            </w:r>
            <w:r w:rsidR="007341C5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2DDE03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4EE761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B3441D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ECEC30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4.4E-03</w:t>
            </w:r>
          </w:p>
        </w:tc>
      </w:tr>
      <w:tr w:rsidR="007812DF" w:rsidRPr="0093592F" w14:paraId="2EE1BF2D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F8C4D73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591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548416B5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naling adaptor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A68071A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3E5591F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098CA9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0A0AB8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6.7E-03</w:t>
            </w:r>
          </w:p>
        </w:tc>
      </w:tr>
      <w:tr w:rsidR="007812DF" w:rsidRPr="0093592F" w14:paraId="1FE9B854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56FF1DC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080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529E3B35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tein kinase C binding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B523DE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D1CA5D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F12554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D5DBB5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9.5E-03</w:t>
            </w:r>
          </w:p>
        </w:tc>
      </w:tr>
      <w:tr w:rsidR="007812DF" w:rsidRPr="0093592F" w14:paraId="5BD70A57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4512450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066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17EAFAF0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lutamate receptor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CA995EA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0E90BDA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7785582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E750F4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6E-02</w:t>
            </w:r>
          </w:p>
        </w:tc>
      </w:tr>
      <w:tr w:rsidR="007812DF" w:rsidRPr="0093592F" w14:paraId="006972FF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3B48601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246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1F85C728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lcium channel regulator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A36077F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5CA754B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302962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546990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0E-02</w:t>
            </w:r>
          </w:p>
        </w:tc>
      </w:tr>
      <w:tr w:rsidR="007812DF" w:rsidRPr="0093592F" w14:paraId="747069FA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86D3EC1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98772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420D7311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lecular function regulator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9042C3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020258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7C4D4C3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C71CA73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0E-02</w:t>
            </w:r>
          </w:p>
        </w:tc>
      </w:tr>
      <w:tr w:rsidR="007812DF" w:rsidRPr="0093592F" w14:paraId="5BEECF5C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79E919C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674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3944D5D4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tein binding, bridging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0CBFCC9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CAD6B8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403294F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8547A9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1E-02</w:t>
            </w:r>
          </w:p>
        </w:tc>
      </w:tr>
      <w:tr w:rsidR="007812DF" w:rsidRPr="0093592F" w14:paraId="6D2B480A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395EFBC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990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5A1AEE0A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ranscription factor activity, core RNA </w:t>
            </w:r>
            <w:r w:rsidR="006D352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…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62AE17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6180797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2E80DA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B6001A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2E-02</w:t>
            </w:r>
          </w:p>
        </w:tc>
      </w:tr>
      <w:tr w:rsidR="007812DF" w:rsidRPr="0093592F" w14:paraId="13589D34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0779D92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991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77E4C047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ranscription factor activity, core RNA </w:t>
            </w:r>
            <w:r w:rsidR="006D352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…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DB1669F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9BA9AEF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6D68D0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FEC3276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2E-02</w:t>
            </w:r>
          </w:p>
        </w:tc>
      </w:tr>
      <w:tr w:rsidR="007812DF" w:rsidRPr="0093592F" w14:paraId="0049D454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993A08B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1640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3F82C75E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enylate cyclase inhibiting G-protein c</w:t>
            </w:r>
            <w:r w:rsidR="006D352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…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72736F2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673949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B17506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8751F98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2E-02</w:t>
            </w:r>
          </w:p>
        </w:tc>
      </w:tr>
      <w:tr w:rsidR="007812DF" w:rsidRPr="0093592F" w14:paraId="01A630A3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B634048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1642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19A5D29E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roup III metabotropic glutamate </w:t>
            </w:r>
            <w:r w:rsidR="006D352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pgNum/>
            </w:r>
            <w:r w:rsidR="006D352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tive</w:t>
            </w:r>
            <w:r w:rsidR="006D352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pgNum/>
            </w:r>
            <w:r w:rsidR="006D352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…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98DABB4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B00C3A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075DA38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E580435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2E-02</w:t>
            </w:r>
          </w:p>
        </w:tc>
      </w:tr>
      <w:tr w:rsidR="007812DF" w:rsidRPr="0093592F" w14:paraId="0D5B1BAD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FA48659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4571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45C2F9D2" w14:textId="77777777" w:rsidR="007812DF" w:rsidRPr="0093592F" w:rsidRDefault="003B6A33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nnosyl-oligosaccharide 1,2-alpha-mannosidase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3F6CB66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DE5E74B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47E6D68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DC1C2C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2E-02</w:t>
            </w:r>
          </w:p>
        </w:tc>
      </w:tr>
      <w:tr w:rsidR="007812DF" w:rsidRPr="0093592F" w14:paraId="2C0407F2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B417038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332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187B1346" w14:textId="77777777" w:rsidR="007812DF" w:rsidRPr="0093592F" w:rsidRDefault="003B6A33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 voltage-gated calcium channel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49F32E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A6FC266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C8182A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F7EBC2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2E-02</w:t>
            </w:r>
          </w:p>
        </w:tc>
      </w:tr>
      <w:tr w:rsidR="007812DF" w:rsidRPr="0093592F" w14:paraId="6EAB19D6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1B18D1B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0854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037F1583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enylate cyclase regulator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D68E7C1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C8FB48C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300E4C1B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F8A7B5B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2E-02</w:t>
            </w:r>
          </w:p>
        </w:tc>
      </w:tr>
      <w:tr w:rsidR="007812DF" w:rsidRPr="0093592F" w14:paraId="282B39B7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50B2765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0855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07F322E3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enylate cyclase inhibitor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58E2619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958597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1D6BD4B0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CCB23DA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2E-02</w:t>
            </w:r>
          </w:p>
        </w:tc>
      </w:tr>
      <w:tr w:rsidR="007812DF" w:rsidRPr="0093592F" w14:paraId="5B9CF087" w14:textId="77777777" w:rsidTr="00B4099D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D51DAF4" w14:textId="77777777" w:rsidR="007812DF" w:rsidRPr="0093592F" w:rsidRDefault="007812DF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5173</w:t>
            </w:r>
          </w:p>
        </w:tc>
        <w:tc>
          <w:tcPr>
            <w:tcW w:w="4632" w:type="dxa"/>
            <w:shd w:val="clear" w:color="auto" w:fill="auto"/>
            <w:noWrap/>
            <w:vAlign w:val="bottom"/>
            <w:hideMark/>
          </w:tcPr>
          <w:p w14:paraId="68498254" w14:textId="77777777" w:rsidR="007812DF" w:rsidRPr="0093592F" w:rsidRDefault="00876741" w:rsidP="007812D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omatic amino acid transmembrane transporter activity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719B97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0EDDC9B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75" w:type="dxa"/>
            <w:shd w:val="clear" w:color="auto" w:fill="auto"/>
            <w:noWrap/>
            <w:vAlign w:val="bottom"/>
            <w:hideMark/>
          </w:tcPr>
          <w:p w14:paraId="20350B3D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DFCF056" w14:textId="77777777" w:rsidR="007812DF" w:rsidRPr="0093592F" w:rsidRDefault="007812DF" w:rsidP="007812D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2E-02</w:t>
            </w:r>
          </w:p>
        </w:tc>
      </w:tr>
    </w:tbl>
    <w:p w14:paraId="2EC44A5A" w14:textId="77777777" w:rsidR="007341C5" w:rsidRPr="0093592F" w:rsidRDefault="007341C5">
      <w:r w:rsidRPr="0093592F">
        <w:br w:type="page"/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4677"/>
        <w:gridCol w:w="1276"/>
        <w:gridCol w:w="1276"/>
        <w:gridCol w:w="1701"/>
        <w:gridCol w:w="992"/>
      </w:tblGrid>
      <w:tr w:rsidR="007341C5" w:rsidRPr="0093592F" w14:paraId="357BAE57" w14:textId="77777777" w:rsidTr="00403EE3">
        <w:trPr>
          <w:trHeight w:val="300"/>
        </w:trPr>
        <w:tc>
          <w:tcPr>
            <w:tcW w:w="11494" w:type="dxa"/>
            <w:gridSpan w:val="6"/>
            <w:shd w:val="clear" w:color="auto" w:fill="auto"/>
            <w:noWrap/>
            <w:vAlign w:val="bottom"/>
            <w:hideMark/>
          </w:tcPr>
          <w:p w14:paraId="3B653A55" w14:textId="77777777" w:rsidR="007341C5" w:rsidRPr="0093592F" w:rsidRDefault="007341C5" w:rsidP="007341C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Cellular Component Domain</w:t>
            </w:r>
          </w:p>
        </w:tc>
      </w:tr>
      <w:tr w:rsidR="00D70384" w:rsidRPr="0093592F" w14:paraId="37BD75BC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4DC02D0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4069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6764E324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tsynaptic dens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6AC667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4A2D98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C3E155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A84DCD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7.0E-04</w:t>
            </w:r>
          </w:p>
        </w:tc>
      </w:tr>
      <w:tr w:rsidR="00D70384" w:rsidRPr="0093592F" w14:paraId="7AC4FFB0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5A72FA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99572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AF9DE2C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tsynaptic specializ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D39D7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30D0B0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C2B2C7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5130AC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7.0E-04</w:t>
            </w:r>
          </w:p>
        </w:tc>
      </w:tr>
      <w:tr w:rsidR="00D70384" w:rsidRPr="0093592F" w14:paraId="1FAD03A8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291EE88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0076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6378D150" w14:textId="77777777" w:rsidR="00D70384" w:rsidRPr="0093592F" w:rsidRDefault="00D70384" w:rsidP="003505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itatory synapse</w:t>
            </w:r>
            <w:r w:rsidR="00350546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02D849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302369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CB6A82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C1BE44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0E-03</w:t>
            </w:r>
          </w:p>
        </w:tc>
      </w:tr>
      <w:tr w:rsidR="00D70384" w:rsidRPr="0093592F" w14:paraId="75353F08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B720C69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2589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15303D0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ron projection membra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C64371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1609B7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7F65C8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707B42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2E-03</w:t>
            </w:r>
          </w:p>
        </w:tc>
      </w:tr>
      <w:tr w:rsidR="00D70384" w:rsidRPr="0093592F" w14:paraId="65A98E54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6C00E9E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1256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60FD8ED9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ading edge membra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5E17A9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BE9FC4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03CEEF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69185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3.7E-03</w:t>
            </w:r>
          </w:p>
        </w:tc>
      </w:tr>
      <w:tr w:rsidR="00D70384" w:rsidRPr="0093592F" w14:paraId="6ADA619C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4C625C0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98794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0A30C8B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tsynap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50982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EAB855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AE9BAD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970D00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5.3E-03</w:t>
            </w:r>
          </w:p>
        </w:tc>
      </w:tr>
      <w:tr w:rsidR="00D70384" w:rsidRPr="0093592F" w14:paraId="10DA0A79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DF88BE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97458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588DD097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ron par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881C74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B861B0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8864B7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8CC121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6.9E-03</w:t>
            </w:r>
          </w:p>
        </w:tc>
      </w:tr>
      <w:tr w:rsidR="00D70384" w:rsidRPr="0093592F" w14:paraId="7F27FD44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7D0849F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98589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57C983C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mbrane reg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E912C9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826C75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878A44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D00A4D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7.8E-03</w:t>
            </w:r>
          </w:p>
        </w:tc>
      </w:tr>
      <w:tr w:rsidR="00D70384" w:rsidRPr="0093592F" w14:paraId="6D08D64F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C2C1CFA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98590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36085A8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sma membrane reg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4218D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B7D572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844B3B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4707F4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7.9E-03</w:t>
            </w:r>
          </w:p>
        </w:tc>
      </w:tr>
      <w:tr w:rsidR="00D70384" w:rsidRPr="0093592F" w14:paraId="1740CB4D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7127729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5629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6A720714" w14:textId="77777777" w:rsidR="00D70384" w:rsidRPr="0093592F" w:rsidRDefault="00D70384" w:rsidP="003505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n cytoskeleton</w:t>
            </w:r>
            <w:r w:rsidR="00350546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868A65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780F65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F37333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75FBE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0E-02</w:t>
            </w:r>
          </w:p>
        </w:tc>
      </w:tr>
      <w:tr w:rsidR="00D70384" w:rsidRPr="0093592F" w14:paraId="40218D40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BC40332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673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9BB4DD0" w14:textId="77777777" w:rsidR="00D70384" w:rsidRPr="0093592F" w:rsidRDefault="00350546" w:rsidP="00F232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="00D7038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olemma</w:t>
            </w:r>
            <w:r w:rsidR="00F23288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4E454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D83418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5364CC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4EA521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1E-02</w:t>
            </w:r>
          </w:p>
        </w:tc>
      </w:tr>
      <w:tr w:rsidR="00D70384" w:rsidRPr="0093592F" w14:paraId="34183FA1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23494CF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1253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63DAAC2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ll projection membra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CC9AFC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28C78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B37FAF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616E0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4E-02</w:t>
            </w:r>
          </w:p>
        </w:tc>
      </w:tr>
      <w:tr w:rsidR="00D70384" w:rsidRPr="0093592F" w14:paraId="57ECE398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14DDC6E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4463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30E32BD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ll projection par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D6124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446BD0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E8B3DA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4868E5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5E-02</w:t>
            </w:r>
          </w:p>
        </w:tc>
      </w:tr>
      <w:tr w:rsidR="00D70384" w:rsidRPr="0093592F" w14:paraId="14C26EE8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E42638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521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C9B10AF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tsynaptic membra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DBB0FD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21A238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58FCAF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2A435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8E-02</w:t>
            </w:r>
          </w:p>
        </w:tc>
      </w:tr>
      <w:tr w:rsidR="00D70384" w:rsidRPr="0093592F" w14:paraId="3FAA1766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225721B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6459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19735A5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yosin comple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F1F1DB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D83326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2F3BC8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152E9D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1.8E-02</w:t>
            </w:r>
          </w:p>
        </w:tc>
      </w:tr>
      <w:tr w:rsidR="00D70384" w:rsidRPr="0093592F" w14:paraId="6D60E83D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B508023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4308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5A50C7FB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xonal spi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14DF64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CAFF29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AB76BA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68533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1E-02</w:t>
            </w:r>
          </w:p>
        </w:tc>
      </w:tr>
      <w:tr w:rsidR="00D70384" w:rsidRPr="0093592F" w14:paraId="58FFFA79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BA6FE3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97481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0631787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ronal postsynaptic dens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A7B7F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B08EBA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605C5E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48A71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1E-02</w:t>
            </w:r>
          </w:p>
        </w:tc>
      </w:tr>
      <w:tr w:rsidR="00D70384" w:rsidRPr="0093592F" w14:paraId="0B5ADF95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38E399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3005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4805725" w14:textId="77777777" w:rsidR="00D70384" w:rsidRPr="0093592F" w:rsidRDefault="00D70384" w:rsidP="00F232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ron projection</w:t>
            </w:r>
            <w:r w:rsidR="00350546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,</w:t>
            </w:r>
            <w:r w:rsidR="00F23288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9C1C4D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F6AB89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1F8075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8FF299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4E-02</w:t>
            </w:r>
          </w:p>
        </w:tc>
      </w:tr>
      <w:tr w:rsidR="00D70384" w:rsidRPr="0093592F" w14:paraId="5FEDE80D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3FFE51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424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A0C4332" w14:textId="77777777" w:rsidR="00D70384" w:rsidRPr="0093592F" w:rsidRDefault="00350546" w:rsidP="0035054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="00D7038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on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7A7982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94275F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B75BBA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46BDD9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2.7E-02</w:t>
            </w:r>
          </w:p>
        </w:tc>
      </w:tr>
      <w:tr w:rsidR="00D70384" w:rsidRPr="0093592F" w14:paraId="52FDD4F7" w14:textId="77777777" w:rsidTr="00A73425">
        <w:trPr>
          <w:trHeight w:val="300"/>
        </w:trPr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4EC19BB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4456</w:t>
            </w:r>
          </w:p>
        </w:tc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0A40110" w14:textId="77777777" w:rsidR="00D70384" w:rsidRPr="0093592F" w:rsidRDefault="00D70384" w:rsidP="00D703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ynapse par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C98C65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1BC068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B114BA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4C6DD" w14:textId="77777777" w:rsidR="00D70384" w:rsidRPr="0093592F" w:rsidRDefault="00D70384" w:rsidP="00D703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sz w:val="24"/>
                <w:szCs w:val="24"/>
              </w:rPr>
              <w:t>4.1E-02</w:t>
            </w:r>
          </w:p>
        </w:tc>
      </w:tr>
    </w:tbl>
    <w:p w14:paraId="6EDFE8E9" w14:textId="77777777" w:rsidR="007812DF" w:rsidRPr="0093592F" w:rsidRDefault="007812DF">
      <w:pPr>
        <w:rPr>
          <w:rFonts w:asciiTheme="majorBidi" w:hAnsiTheme="majorBidi" w:cstheme="majorBidi"/>
          <w:sz w:val="24"/>
          <w:szCs w:val="24"/>
        </w:rPr>
      </w:pPr>
    </w:p>
    <w:p w14:paraId="1EF7230A" w14:textId="77777777" w:rsidR="007341C5" w:rsidRPr="0093592F" w:rsidRDefault="007341C5">
      <w:pPr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4"/>
          <w:szCs w:val="24"/>
        </w:rPr>
        <w:br w:type="page"/>
      </w:r>
    </w:p>
    <w:p w14:paraId="0A07FBCC" w14:textId="4CDE5E55" w:rsidR="00427762" w:rsidRPr="0093592F" w:rsidRDefault="00427762" w:rsidP="003E08D0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4"/>
          <w:szCs w:val="24"/>
        </w:rPr>
        <w:lastRenderedPageBreak/>
        <w:t>Table S</w:t>
      </w:r>
      <w:r w:rsidR="003E08D0" w:rsidRPr="0093592F">
        <w:rPr>
          <w:rFonts w:asciiTheme="majorBidi" w:hAnsiTheme="majorBidi" w:cstheme="majorBidi"/>
          <w:sz w:val="24"/>
          <w:szCs w:val="24"/>
        </w:rPr>
        <w:t>4</w:t>
      </w:r>
      <w:r w:rsidRPr="0093592F">
        <w:rPr>
          <w:rFonts w:asciiTheme="majorBidi" w:hAnsiTheme="majorBidi" w:cstheme="majorBidi"/>
          <w:sz w:val="24"/>
          <w:szCs w:val="24"/>
        </w:rPr>
        <w:t xml:space="preserve">. </w:t>
      </w:r>
      <w:r w:rsidR="00CE4A82" w:rsidRPr="0093592F">
        <w:rPr>
          <w:rFonts w:asciiTheme="majorBidi" w:hAnsiTheme="majorBidi" w:cstheme="majorBidi"/>
          <w:sz w:val="24"/>
          <w:szCs w:val="24"/>
        </w:rPr>
        <w:t>R</w:t>
      </w:r>
      <w:r w:rsidRPr="0093592F">
        <w:rPr>
          <w:rFonts w:asciiTheme="majorBidi" w:hAnsiTheme="majorBidi" w:cstheme="majorBidi"/>
          <w:sz w:val="24"/>
          <w:szCs w:val="24"/>
        </w:rPr>
        <w:t xml:space="preserve">esults of GO analysis </w:t>
      </w:r>
      <w:r w:rsidR="00CE4A82" w:rsidRPr="0093592F">
        <w:rPr>
          <w:rFonts w:asciiTheme="majorBidi" w:hAnsiTheme="majorBidi" w:cstheme="majorBidi"/>
          <w:sz w:val="24"/>
          <w:szCs w:val="24"/>
        </w:rPr>
        <w:t>of</w:t>
      </w:r>
      <w:r w:rsidRPr="0093592F">
        <w:rPr>
          <w:rFonts w:asciiTheme="majorBidi" w:hAnsiTheme="majorBidi" w:cstheme="majorBidi"/>
          <w:sz w:val="24"/>
          <w:szCs w:val="24"/>
        </w:rPr>
        <w:t xml:space="preserve"> EWAS of 50 pairs of </w:t>
      </w:r>
      <w:r w:rsidR="00CE4A82" w:rsidRPr="0093592F">
        <w:rPr>
          <w:rFonts w:asciiTheme="majorBidi" w:hAnsiTheme="majorBidi" w:cstheme="majorBidi"/>
          <w:sz w:val="24"/>
          <w:szCs w:val="24"/>
        </w:rPr>
        <w:t xml:space="preserve">frailty </w:t>
      </w:r>
      <w:r w:rsidRPr="0093592F">
        <w:rPr>
          <w:rFonts w:asciiTheme="majorBidi" w:hAnsiTheme="majorBidi" w:cstheme="majorBidi"/>
          <w:sz w:val="24"/>
          <w:szCs w:val="24"/>
        </w:rPr>
        <w:t xml:space="preserve">discordant </w:t>
      </w:r>
      <w:r w:rsidR="00CE4A82" w:rsidRPr="0093592F">
        <w:rPr>
          <w:rFonts w:asciiTheme="majorBidi" w:hAnsiTheme="majorBidi" w:cstheme="majorBidi"/>
          <w:sz w:val="24"/>
          <w:szCs w:val="24"/>
        </w:rPr>
        <w:t xml:space="preserve">twins </w:t>
      </w:r>
      <w:r w:rsidRPr="0093592F">
        <w:rPr>
          <w:rFonts w:asciiTheme="majorBidi" w:hAnsiTheme="majorBidi" w:cstheme="majorBidi"/>
          <w:sz w:val="24"/>
          <w:szCs w:val="24"/>
        </w:rPr>
        <w:t>(20 most significant terms in in each domain are presented)</w:t>
      </w:r>
    </w:p>
    <w:tbl>
      <w:tblPr>
        <w:tblW w:w="1220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5074"/>
        <w:gridCol w:w="1418"/>
        <w:gridCol w:w="1276"/>
        <w:gridCol w:w="141"/>
        <w:gridCol w:w="1276"/>
        <w:gridCol w:w="1276"/>
      </w:tblGrid>
      <w:tr w:rsidR="00A73425" w:rsidRPr="0093592F" w14:paraId="64359720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6F536752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.ID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6DAFA70D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A89E14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notat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C51E97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E33389B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0F8386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assic</w:t>
            </w:r>
          </w:p>
        </w:tc>
      </w:tr>
      <w:tr w:rsidR="00A73425" w:rsidRPr="0093592F" w14:paraId="79518758" w14:textId="77777777" w:rsidTr="0093592F">
        <w:trPr>
          <w:trHeight w:val="375"/>
        </w:trPr>
        <w:tc>
          <w:tcPr>
            <w:tcW w:w="12205" w:type="dxa"/>
            <w:gridSpan w:val="7"/>
            <w:shd w:val="clear" w:color="auto" w:fill="auto"/>
            <w:noWrap/>
            <w:hideMark/>
          </w:tcPr>
          <w:p w14:paraId="76F392BE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logical Process Domain</w:t>
            </w:r>
          </w:p>
        </w:tc>
      </w:tr>
      <w:tr w:rsidR="00A73425" w:rsidRPr="0093592F" w14:paraId="6FDC2C28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47C232C7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1901214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0022E738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neuron death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0D0A8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5A16A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42376E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9485C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0E-04</w:t>
            </w:r>
          </w:p>
        </w:tc>
      </w:tr>
      <w:tr w:rsidR="00A73425" w:rsidRPr="0093592F" w14:paraId="3B0438E6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6C96DBB6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8813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7277C595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ndrite morphogenesis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E3D7B1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D6972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571F57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E26331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E-03</w:t>
            </w:r>
          </w:p>
        </w:tc>
      </w:tr>
      <w:tr w:rsidR="00A73425" w:rsidRPr="0093592F" w14:paraId="301BB32C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2C07B130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3547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3E254BEA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itive regulation of GTPase activity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,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DE22C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EA07A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034BB8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0B21C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0E-03</w:t>
            </w:r>
          </w:p>
        </w:tc>
      </w:tr>
      <w:tr w:rsidR="00A73425" w:rsidRPr="0093592F" w14:paraId="1DAFCF0C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31B57DC5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032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1AA6BFCB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mellipodium assembly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,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187E5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B31D1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A705E5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DF042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0E-03</w:t>
            </w:r>
          </w:p>
        </w:tc>
      </w:tr>
      <w:tr w:rsidR="00A73425" w:rsidRPr="0093592F" w14:paraId="29CDA376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7CA6C8A3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6874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256C07C8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llular calcium ion homeosta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73532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49F4A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33BA3A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030B1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0E-03</w:t>
            </w:r>
          </w:p>
        </w:tc>
      </w:tr>
      <w:tr w:rsidR="00A73425" w:rsidRPr="0093592F" w14:paraId="231D7DED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5104B67D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2024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3CD9C455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itive regulation of insulin secre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4DD27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8ED93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82F2A1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6E361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0E-03</w:t>
            </w:r>
          </w:p>
        </w:tc>
      </w:tr>
      <w:tr w:rsidR="00A73425" w:rsidRPr="0093592F" w14:paraId="62319F7E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3D74ACB6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270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4012A420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ron-neuron synaptic transmission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2F299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5AF751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0ECED57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E0E80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0E-03</w:t>
            </w:r>
          </w:p>
        </w:tc>
      </w:tr>
      <w:tr w:rsidR="00A73425" w:rsidRPr="0093592F" w14:paraId="21991517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24C08DE6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6646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0A108454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osphatidylethanolamine biosynthetic pr…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B140D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11460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6B8772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BFC94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0E-03</w:t>
            </w:r>
          </w:p>
        </w:tc>
      </w:tr>
      <w:tr w:rsidR="00A73425" w:rsidRPr="0093592F" w14:paraId="1252551F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08CACF9A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1901379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678AFBEB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potassium ion transmembran…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EF505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E92D7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882C3C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9D084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0E-03</w:t>
            </w:r>
          </w:p>
        </w:tc>
      </w:tr>
      <w:tr w:rsidR="00A73425" w:rsidRPr="0093592F" w14:paraId="7470C85D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7B983FE1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8076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1AD78EBB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-terminal peptidyl-lysine acetyl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8B564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7AB4EB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47B794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E7A34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0E-03</w:t>
            </w:r>
          </w:p>
        </w:tc>
      </w:tr>
      <w:tr w:rsidR="00A73425" w:rsidRPr="0093592F" w14:paraId="67A8C4C6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25C3A0AE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0125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5CF807A7" w14:textId="77777777" w:rsidR="00A73425" w:rsidRPr="0093592F" w:rsidRDefault="00720BDA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gative regulation of growth hormone secre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4A86B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1E9CF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1781641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FA9EB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0E-03</w:t>
            </w:r>
          </w:p>
        </w:tc>
      </w:tr>
      <w:tr w:rsidR="00A73425" w:rsidRPr="0093592F" w14:paraId="3A9CC53D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5091D365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117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0567A003" w14:textId="77777777" w:rsidR="00A73425" w:rsidRPr="0093592F" w:rsidRDefault="00720BDA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gulation of transcription involved in G2/M transition of mitotic cell cycle </w:t>
            </w:r>
            <w:r w:rsidR="00A73425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72502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79E9C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70AF3E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3ABE2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0E-03</w:t>
            </w:r>
          </w:p>
        </w:tc>
      </w:tr>
      <w:tr w:rsidR="00A73425" w:rsidRPr="0093592F" w14:paraId="27A56513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2B47997E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8009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74D83290" w14:textId="77777777" w:rsidR="00A73425" w:rsidRPr="0093592F" w:rsidRDefault="00084BEE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ulin-like growth factor receptor signaling pathwa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18BC9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06E31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041B53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D258C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0E-03</w:t>
            </w:r>
          </w:p>
        </w:tc>
      </w:tr>
      <w:tr w:rsidR="00A73425" w:rsidRPr="0093592F" w14:paraId="6EC47F2F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0F235103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6893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58E7A207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lgi to plasma membrane transpor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3FBA6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DE4B9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707DC9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A57D4B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0E-03</w:t>
            </w:r>
          </w:p>
        </w:tc>
      </w:tr>
      <w:tr w:rsidR="00A73425" w:rsidRPr="0093592F" w14:paraId="252A1233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03501F38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2012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33CA659C" w14:textId="77777777" w:rsidR="00A73425" w:rsidRPr="0093592F" w:rsidRDefault="00084BEE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ARF protein signal transduc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A8E95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0C8D0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018AA73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3D13B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0E-03</w:t>
            </w:r>
          </w:p>
        </w:tc>
      </w:tr>
      <w:tr w:rsidR="00A73425" w:rsidRPr="0093592F" w14:paraId="7D2B5887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5A08EEBD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335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23BBBC0D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ptidyl-tyrosine dephosphoryl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2A0E1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6AB01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3F23D6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2A19C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30E-03</w:t>
            </w:r>
          </w:p>
        </w:tc>
      </w:tr>
      <w:tr w:rsidR="00A73425" w:rsidRPr="0093592F" w14:paraId="55F63E9B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02F03B91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038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5529DB5A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euron recognition 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,4,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D0F5F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78252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0434F8C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39581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0E-03</w:t>
            </w:r>
          </w:p>
        </w:tc>
      </w:tr>
      <w:tr w:rsidR="00A73425" w:rsidRPr="0093592F" w14:paraId="13D268AD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62CC93B4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6464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5D4B4099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ylglycerol catabolic process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FA101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48FCE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91B17F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74183B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0E-03</w:t>
            </w:r>
          </w:p>
        </w:tc>
      </w:tr>
      <w:tr w:rsidR="00A73425" w:rsidRPr="0093592F" w14:paraId="693202C3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0A067524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2051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34C893B6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steoblast fate commitm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D7785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30AFE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CD8BB8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A02ED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0E-03</w:t>
            </w:r>
          </w:p>
        </w:tc>
      </w:tr>
      <w:tr w:rsidR="00A73425" w:rsidRPr="0093592F" w14:paraId="3DCA82E5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3EA0DB11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1088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3C00E80E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sequestering of zinc 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D32281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DF51E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956F19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7F682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0E-03</w:t>
            </w:r>
          </w:p>
        </w:tc>
      </w:tr>
      <w:tr w:rsidR="00A73425" w:rsidRPr="0093592F" w14:paraId="7E08A709" w14:textId="77777777" w:rsidTr="0093592F">
        <w:trPr>
          <w:trHeight w:val="375"/>
        </w:trPr>
        <w:tc>
          <w:tcPr>
            <w:tcW w:w="12205" w:type="dxa"/>
            <w:gridSpan w:val="7"/>
            <w:shd w:val="clear" w:color="auto" w:fill="auto"/>
            <w:noWrap/>
            <w:hideMark/>
          </w:tcPr>
          <w:p w14:paraId="1D0C5AEB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lecular Function Domain</w:t>
            </w:r>
          </w:p>
        </w:tc>
      </w:tr>
      <w:tr w:rsidR="00A73425" w:rsidRPr="0093592F" w14:paraId="7E4505F7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2CFCF0EB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GO:0015643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7EB32987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xic substance binding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4D2F2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E16E8F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F4715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AC40F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0E-04</w:t>
            </w:r>
          </w:p>
        </w:tc>
      </w:tr>
      <w:tr w:rsidR="00A73425" w:rsidRPr="0093592F" w14:paraId="0F216E47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3902C473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237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3A374306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tallopeptidase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130F7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744998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C389E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8ED22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50E-04</w:t>
            </w:r>
          </w:p>
        </w:tc>
      </w:tr>
      <w:tr w:rsidR="00A73425" w:rsidRPr="0093592F" w14:paraId="3CCD732C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1090452E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1013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09BAAFB6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oponin I bind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F37CDB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D09D00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7F4B2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73F011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0E-03</w:t>
            </w:r>
          </w:p>
        </w:tc>
      </w:tr>
      <w:tr w:rsidR="00A73425" w:rsidRPr="0093592F" w14:paraId="732C7245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30C84543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7372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0E15F2DC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ylglycerol lipase activity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129B6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3E0316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D33F5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32A68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40E-03</w:t>
            </w:r>
          </w:p>
        </w:tc>
      </w:tr>
      <w:tr w:rsidR="00A73425" w:rsidRPr="0093592F" w14:paraId="52CB9F6D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0B28B55C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618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33C23A4D" w14:textId="77777777" w:rsidR="00A73425" w:rsidRPr="0093592F" w:rsidRDefault="007779B0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forming growth factor beta receptor, pathway-specific cytoplasmic mediator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43786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07019B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97175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67FFC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40E-03</w:t>
            </w:r>
          </w:p>
        </w:tc>
      </w:tr>
      <w:tr w:rsidR="00A73425" w:rsidRPr="0093592F" w14:paraId="21872885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68AFEC4A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4468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4008CEF7" w14:textId="77777777" w:rsidR="00A73425" w:rsidRPr="0093592F" w:rsidRDefault="007779B0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ysine N-acetyltransferase activity, acting on acetyl phosphate as dono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F8ABC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AE2C72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FF4FE1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A8385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40E-03</w:t>
            </w:r>
          </w:p>
        </w:tc>
      </w:tr>
      <w:tr w:rsidR="00A73425" w:rsidRPr="0093592F" w14:paraId="254EDE59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592A3CE6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4699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446F2171" w14:textId="77777777" w:rsidR="00A73425" w:rsidRPr="0093592F" w:rsidRDefault="007779B0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lcium-independent protein kinase C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62B66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3FB884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A7A19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EF3EF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40E-03</w:t>
            </w:r>
          </w:p>
        </w:tc>
      </w:tr>
      <w:tr w:rsidR="00A73425" w:rsidRPr="0093592F" w14:paraId="3FB53534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5DB4CFBA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1904929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7C91F2C6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ceptor activity involved in Wnt sign…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1B9ED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CA8D91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9D62C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E27BD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40E-03</w:t>
            </w:r>
          </w:p>
        </w:tc>
      </w:tr>
      <w:tr w:rsidR="00A73425" w:rsidRPr="0093592F" w14:paraId="6CBDBD99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25C6E6C8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7160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5A9046CB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l GTPase binding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F8C62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41D7331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CFE0A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EB5F8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40E-03</w:t>
            </w:r>
          </w:p>
        </w:tc>
      </w:tr>
      <w:tr w:rsidR="00A73425" w:rsidRPr="0093592F" w14:paraId="423CBEDE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461F8FE4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676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43DFFAAA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ac guanyl-nucleotide exchange factor </w:t>
            </w:r>
            <w:r w:rsidR="007779B0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vity</w:t>
            </w:r>
            <w:r w:rsidR="007779B0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A027A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51CCCC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E8320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D50C1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0E-02</w:t>
            </w:r>
          </w:p>
        </w:tc>
      </w:tr>
      <w:tr w:rsidR="00A73425" w:rsidRPr="0093592F" w14:paraId="34278172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2F732A8F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70006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70348D9B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talloaminopeptidase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29757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08BF6F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8E96C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3A645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0E-02</w:t>
            </w:r>
          </w:p>
        </w:tc>
      </w:tr>
      <w:tr w:rsidR="00A73425" w:rsidRPr="0093592F" w14:paraId="519D298A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6A9DBC37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158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404A86F6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ulin receptor bind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28645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69CF57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822DC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23DB3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0E-02</w:t>
            </w:r>
          </w:p>
        </w:tc>
      </w:tr>
      <w:tr w:rsidR="00A73425" w:rsidRPr="0093592F" w14:paraId="7EF84333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154F7032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7124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238FF892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3 domain bind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3FBAA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8E95D2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A8A1D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55F08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0E-02</w:t>
            </w:r>
          </w:p>
        </w:tc>
      </w:tr>
      <w:tr w:rsidR="00A73425" w:rsidRPr="0093592F" w14:paraId="4B0F7AB4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15370087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1206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7A1BFE66" w14:textId="77777777" w:rsidR="00A73425" w:rsidRPr="0093592F" w:rsidRDefault="007779B0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criptional repressor activity, RNA polymerase II distal enhancer sequence-specific binding</w:t>
            </w:r>
            <w:r w:rsidR="00A73425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FB9A9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3565B54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E7F6E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F8BA4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0E-02</w:t>
            </w:r>
          </w:p>
        </w:tc>
      </w:tr>
      <w:tr w:rsidR="00A73425" w:rsidRPr="0093592F" w14:paraId="698296AE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2BE332B8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273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461D82D4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alcium, potassium:sodium antiporter </w:t>
            </w:r>
            <w:r w:rsidR="000C5E05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30CB8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BFC724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B7DF4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FDCBDB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0E-02</w:t>
            </w:r>
          </w:p>
        </w:tc>
      </w:tr>
      <w:tr w:rsidR="00A73425" w:rsidRPr="0093592F" w14:paraId="08D217A4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51DB7072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1625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6A759A15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biquitin protein ligase bind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A4FB3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046097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E581E1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B46D4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0E-02</w:t>
            </w:r>
          </w:p>
        </w:tc>
      </w:tr>
      <w:tr w:rsidR="00A73425" w:rsidRPr="0093592F" w14:paraId="16BAC450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7EE19AEF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096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3001B10C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TPase activator activity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F1D45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76B727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13BBF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1EC00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0E-02</w:t>
            </w:r>
          </w:p>
        </w:tc>
      </w:tr>
      <w:tr w:rsidR="00A73425" w:rsidRPr="0093592F" w14:paraId="462CB402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hideMark/>
          </w:tcPr>
          <w:p w14:paraId="1609E1C5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013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1426F898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-catenin binding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1B914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AA0EACB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5C48B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5E353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0E-02</w:t>
            </w:r>
          </w:p>
        </w:tc>
      </w:tr>
      <w:tr w:rsidR="00A73425" w:rsidRPr="0093592F" w14:paraId="2B8433EC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3C028492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331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47A4B8B2" w14:textId="77777777" w:rsidR="00A73425" w:rsidRPr="0093592F" w:rsidRDefault="000C5E0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 voltage-gated calcium channel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4E4E7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825283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84788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11D0C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0E-02</w:t>
            </w:r>
          </w:p>
        </w:tc>
      </w:tr>
      <w:tr w:rsidR="00A73425" w:rsidRPr="0093592F" w14:paraId="035424FF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hideMark/>
          </w:tcPr>
          <w:p w14:paraId="09C8AA59" w14:textId="77777777" w:rsidR="00A73425" w:rsidRPr="0093592F" w:rsidRDefault="00A7342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4726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723BC1FD" w14:textId="77777777" w:rsidR="00A73425" w:rsidRPr="0093592F" w:rsidRDefault="000C5E05" w:rsidP="007C0D6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-membrane spanning protein tyrosine phosphatase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8E06C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8A835C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24C40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81101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0E-02</w:t>
            </w:r>
          </w:p>
        </w:tc>
      </w:tr>
    </w:tbl>
    <w:p w14:paraId="4E1BF2CC" w14:textId="77777777" w:rsidR="00A73425" w:rsidRPr="0093592F" w:rsidRDefault="00A73425">
      <w:r w:rsidRPr="0093592F">
        <w:br w:type="page"/>
      </w:r>
    </w:p>
    <w:tbl>
      <w:tblPr>
        <w:tblW w:w="0" w:type="auto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4"/>
        <w:gridCol w:w="5018"/>
        <w:gridCol w:w="1408"/>
        <w:gridCol w:w="1407"/>
        <w:gridCol w:w="1267"/>
        <w:gridCol w:w="1292"/>
      </w:tblGrid>
      <w:tr w:rsidR="00A73425" w:rsidRPr="0093592F" w14:paraId="71851C27" w14:textId="77777777" w:rsidTr="0093592F">
        <w:trPr>
          <w:trHeight w:val="330"/>
        </w:trPr>
        <w:tc>
          <w:tcPr>
            <w:tcW w:w="12136" w:type="dxa"/>
            <w:gridSpan w:val="6"/>
            <w:shd w:val="clear" w:color="auto" w:fill="auto"/>
            <w:noWrap/>
            <w:vAlign w:val="bottom"/>
            <w:hideMark/>
          </w:tcPr>
          <w:p w14:paraId="213E63BD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ellular Component Domain</w:t>
            </w:r>
          </w:p>
        </w:tc>
      </w:tr>
      <w:tr w:rsidR="00A73425" w:rsidRPr="0093592F" w14:paraId="43D06471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A9603D9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076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081E6318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tage-gated potassium channel complex</w:t>
            </w: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0CC393B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5BC580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58A35A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239F09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3</w:t>
            </w:r>
          </w:p>
        </w:tc>
      </w:tr>
      <w:tr w:rsidR="00A73425" w:rsidRPr="0093592F" w14:paraId="3771A062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CAA1FBD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527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15906397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fibril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F4947B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951D3C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33598D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A36128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3</w:t>
            </w:r>
          </w:p>
        </w:tc>
      </w:tr>
      <w:tr w:rsidR="00A73425" w:rsidRPr="0093592F" w14:paraId="64C9E04C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D229330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234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52756C22" w14:textId="77777777" w:rsidR="00A73425" w:rsidRPr="0093592F" w:rsidRDefault="000C5E0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insic component of cytoplasmic side of plasma membrane</w:t>
            </w:r>
            <w:r w:rsidR="00A73425"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DC22A11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CD4C69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9D33E7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80F0F4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E-02</w:t>
            </w:r>
          </w:p>
        </w:tc>
      </w:tr>
      <w:tr w:rsidR="00A73425" w:rsidRPr="0093592F" w14:paraId="4769A776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FAEA4B8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202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59F1E9E7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s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0A7329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94B8A8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20DB96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38D866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E-02</w:t>
            </w:r>
          </w:p>
        </w:tc>
      </w:tr>
      <w:tr w:rsidR="00A73425" w:rsidRPr="0093592F" w14:paraId="5FE14A06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B4A3162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9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28555C70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on</w:t>
            </w: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DC7F46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AF6EFD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E5C441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4AD855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-02</w:t>
            </w:r>
          </w:p>
        </w:tc>
      </w:tr>
      <w:tr w:rsidR="00A73425" w:rsidRPr="0093592F" w14:paraId="11847C60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0E1A5D7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307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4BA404E4" w14:textId="77777777" w:rsidR="00A73425" w:rsidRPr="0093592F" w:rsidRDefault="000C5E0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l component of mitochondrial outer membran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E5C8C3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F7C480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DE47FA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202D3D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E-02</w:t>
            </w:r>
          </w:p>
        </w:tc>
      </w:tr>
      <w:tr w:rsidR="00A73425" w:rsidRPr="0093592F" w14:paraId="57D2F2ED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2A42FFD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45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0FD1D0D5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cyst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F453FA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EA73C4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0BFAD7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46F2B0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E-02</w:t>
            </w:r>
          </w:p>
        </w:tc>
      </w:tr>
      <w:tr w:rsidR="00A73425" w:rsidRPr="0093592F" w14:paraId="1A824A2C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2BE5533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327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6AD75CF7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ly active chromatin</w:t>
            </w: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3166EF5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EAB975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7D941B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4B9E48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E-02</w:t>
            </w:r>
          </w:p>
        </w:tc>
      </w:tr>
      <w:tr w:rsidR="00A73425" w:rsidRPr="0093592F" w14:paraId="61434A8E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3643628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306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067E4A8B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 projection terminus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5FE57D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97CA66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E097CD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D07047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E-02</w:t>
            </w:r>
          </w:p>
        </w:tc>
      </w:tr>
      <w:tr w:rsidR="00A73425" w:rsidRPr="0093592F" w14:paraId="7C89965B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D90170E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56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4BD15C63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9D215C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B9B89D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904605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7F1A66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E-02</w:t>
            </w:r>
          </w:p>
        </w:tc>
      </w:tr>
      <w:tr w:rsidR="00A73425" w:rsidRPr="0093592F" w14:paraId="45F75E8E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55A1233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426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2B791328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wth con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EE0BD3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6EC714E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67AF2A2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5BB1A9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E-02</w:t>
            </w:r>
          </w:p>
        </w:tc>
      </w:tr>
      <w:tr w:rsidR="00A73425" w:rsidRPr="0093592F" w14:paraId="3D292E58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3DF34FAB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659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3A44240B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vesicle membran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3279A6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15C3F0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AEB044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50FE0A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E-02</w:t>
            </w:r>
          </w:p>
        </w:tc>
      </w:tr>
      <w:tr w:rsidR="00A73425" w:rsidRPr="0093592F" w14:paraId="2F84AF2D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FE3C619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629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1033AF03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cytoskeleton</w:t>
            </w: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,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9CDB85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426C36A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23AE7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9E9203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E-02</w:t>
            </w:r>
          </w:p>
        </w:tc>
      </w:tr>
      <w:tr w:rsidR="00A73425" w:rsidRPr="0093592F" w14:paraId="725C434E" w14:textId="77777777" w:rsidTr="0093592F">
        <w:trPr>
          <w:trHeight w:val="31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0410DBE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588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2AB8F4F0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Golgi network membran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99568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99973D9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EFE40D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B0B7A3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E-02</w:t>
            </w:r>
          </w:p>
        </w:tc>
      </w:tr>
      <w:tr w:rsidR="00A73425" w:rsidRPr="0093592F" w14:paraId="1C4C17A4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88EF16F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4069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7ED110F4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synaptic density</w:t>
            </w: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584547B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30A9C5A1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C0F8E3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BD1022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E-02</w:t>
            </w:r>
          </w:p>
        </w:tc>
      </w:tr>
      <w:tr w:rsidR="00A73425" w:rsidRPr="0093592F" w14:paraId="68ABD04F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E33AC18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29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0F5DF36E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ol</w:t>
            </w: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2508D3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7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0746510C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F9FF993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9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736496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E-02</w:t>
            </w:r>
          </w:p>
        </w:tc>
      </w:tr>
      <w:tr w:rsidR="00A73425" w:rsidRPr="0093592F" w14:paraId="277BD1FD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2634E41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83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56BDC823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filament</w:t>
            </w: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9B3CD3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1D4A368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58D79E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F89E0A4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E-02</w:t>
            </w:r>
          </w:p>
        </w:tc>
      </w:tr>
      <w:tr w:rsidR="00A73425" w:rsidRPr="0093592F" w14:paraId="06B8407F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5433ABA7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932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5D4D1037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C2 complex</w:t>
            </w: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073F30E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B406190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FEBA65B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E59D11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E-02</w:t>
            </w:r>
          </w:p>
        </w:tc>
      </w:tr>
      <w:tr w:rsidR="00A73425" w:rsidRPr="0093592F" w14:paraId="5CDEB072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58EFE75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930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39C4C2CB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tubulin complex</w:t>
            </w: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C71BBF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245B55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74BDCE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4661FC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E-02</w:t>
            </w:r>
          </w:p>
        </w:tc>
      </w:tr>
      <w:tr w:rsidR="00A73425" w:rsidRPr="0093592F" w14:paraId="603170B1" w14:textId="77777777" w:rsidTr="0093592F">
        <w:trPr>
          <w:trHeight w:val="375"/>
        </w:trPr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623EF5C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424</w:t>
            </w:r>
          </w:p>
        </w:tc>
        <w:tc>
          <w:tcPr>
            <w:tcW w:w="5018" w:type="dxa"/>
            <w:shd w:val="clear" w:color="auto" w:fill="auto"/>
            <w:noWrap/>
            <w:vAlign w:val="bottom"/>
            <w:hideMark/>
          </w:tcPr>
          <w:p w14:paraId="0BA2967C" w14:textId="77777777" w:rsidR="00A73425" w:rsidRPr="0093592F" w:rsidRDefault="00A73425" w:rsidP="007C0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on</w:t>
            </w: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773C266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EF5BB77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4259A2D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19870EF" w14:textId="77777777" w:rsidR="00A73425" w:rsidRPr="0093592F" w:rsidRDefault="00A73425" w:rsidP="007C0D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E-02</w:t>
            </w:r>
          </w:p>
        </w:tc>
      </w:tr>
    </w:tbl>
    <w:p w14:paraId="63BD1768" w14:textId="77777777" w:rsidR="00E67F26" w:rsidRPr="0093592F" w:rsidRDefault="00E67F26" w:rsidP="004B4066">
      <w:pPr>
        <w:rPr>
          <w:rFonts w:asciiTheme="majorBidi" w:hAnsiTheme="majorBidi" w:cstheme="majorBidi"/>
          <w:sz w:val="24"/>
          <w:szCs w:val="24"/>
        </w:rPr>
      </w:pPr>
    </w:p>
    <w:p w14:paraId="6837DA34" w14:textId="77777777" w:rsidR="00EE2CC3" w:rsidRPr="0093592F" w:rsidRDefault="00EE2CC3">
      <w:pPr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4"/>
          <w:szCs w:val="24"/>
        </w:rPr>
        <w:br w:type="page"/>
      </w:r>
    </w:p>
    <w:p w14:paraId="3B110FF9" w14:textId="30450547" w:rsidR="00EE2CC3" w:rsidRPr="0093592F" w:rsidRDefault="00EE2CC3" w:rsidP="0093592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4"/>
          <w:szCs w:val="24"/>
        </w:rPr>
        <w:lastRenderedPageBreak/>
        <w:t>Table S</w:t>
      </w:r>
      <w:r w:rsidR="003E08D0" w:rsidRPr="0093592F">
        <w:rPr>
          <w:rFonts w:asciiTheme="majorBidi" w:hAnsiTheme="majorBidi" w:cstheme="majorBidi"/>
          <w:sz w:val="24"/>
          <w:szCs w:val="24"/>
        </w:rPr>
        <w:t>5</w:t>
      </w:r>
      <w:r w:rsidRPr="0093592F">
        <w:rPr>
          <w:rFonts w:asciiTheme="majorBidi" w:hAnsiTheme="majorBidi" w:cstheme="majorBidi"/>
          <w:sz w:val="24"/>
          <w:szCs w:val="24"/>
        </w:rPr>
        <w:t xml:space="preserve">. </w:t>
      </w:r>
      <w:r w:rsidR="00CE4A82" w:rsidRPr="0093592F">
        <w:rPr>
          <w:rFonts w:asciiTheme="majorBidi" w:hAnsiTheme="majorBidi" w:cstheme="majorBidi"/>
          <w:sz w:val="24"/>
          <w:szCs w:val="24"/>
        </w:rPr>
        <w:t>R</w:t>
      </w:r>
      <w:r w:rsidRPr="0093592F">
        <w:rPr>
          <w:rFonts w:asciiTheme="majorBidi" w:hAnsiTheme="majorBidi" w:cstheme="majorBidi"/>
          <w:sz w:val="24"/>
          <w:szCs w:val="24"/>
        </w:rPr>
        <w:t xml:space="preserve">esults of GO analysis based on EWAS of FI-scores in the main sample of UK twins </w:t>
      </w:r>
      <w:r w:rsidR="0093592F">
        <w:rPr>
          <w:rFonts w:asciiTheme="majorBidi" w:hAnsiTheme="majorBidi" w:cstheme="majorBidi"/>
          <w:sz w:val="24"/>
          <w:szCs w:val="24"/>
        </w:rPr>
        <w:t xml:space="preserve"> </w:t>
      </w:r>
      <w:r w:rsidRPr="0093592F">
        <w:rPr>
          <w:rFonts w:asciiTheme="majorBidi" w:hAnsiTheme="majorBidi" w:cstheme="majorBidi"/>
          <w:sz w:val="24"/>
          <w:szCs w:val="24"/>
        </w:rPr>
        <w:t>(20 most significant terms in each domain</w:t>
      </w:r>
      <w:r w:rsidR="00427762" w:rsidRPr="0093592F">
        <w:rPr>
          <w:rFonts w:asciiTheme="majorBidi" w:hAnsiTheme="majorBidi" w:cstheme="majorBidi"/>
          <w:sz w:val="24"/>
          <w:szCs w:val="24"/>
        </w:rPr>
        <w:t xml:space="preserve"> are presented</w:t>
      </w:r>
      <w:r w:rsidRPr="0093592F">
        <w:rPr>
          <w:rFonts w:asciiTheme="majorBidi" w:hAnsiTheme="majorBidi" w:cstheme="majorBidi"/>
          <w:sz w:val="24"/>
          <w:szCs w:val="24"/>
        </w:rPr>
        <w:t>)</w:t>
      </w:r>
    </w:p>
    <w:tbl>
      <w:tblPr>
        <w:tblW w:w="12345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5074"/>
        <w:gridCol w:w="1418"/>
        <w:gridCol w:w="1417"/>
        <w:gridCol w:w="1276"/>
        <w:gridCol w:w="1418"/>
      </w:tblGrid>
      <w:tr w:rsidR="004B4066" w:rsidRPr="0093592F" w14:paraId="6755CF32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89E92E2" w14:textId="77777777" w:rsidR="004B4066" w:rsidRPr="0093592F" w:rsidRDefault="004B4066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.ID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675B043" w14:textId="77777777" w:rsidR="004B4066" w:rsidRPr="0093592F" w:rsidRDefault="004B4066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F7AABE" w14:textId="77777777" w:rsidR="004B4066" w:rsidRPr="0093592F" w:rsidRDefault="004B4066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not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5E21E7" w14:textId="77777777" w:rsidR="004B4066" w:rsidRPr="0093592F" w:rsidRDefault="004B4066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475D74" w14:textId="77777777" w:rsidR="004B4066" w:rsidRPr="0093592F" w:rsidRDefault="004B4066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D9105F" w14:textId="77777777" w:rsidR="004B4066" w:rsidRPr="0093592F" w:rsidRDefault="00366428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4B4066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ssic</w:t>
            </w:r>
          </w:p>
        </w:tc>
      </w:tr>
      <w:tr w:rsidR="00EE2CC3" w:rsidRPr="0093592F" w14:paraId="677F0B52" w14:textId="77777777" w:rsidTr="0093592F">
        <w:trPr>
          <w:trHeight w:val="315"/>
        </w:trPr>
        <w:tc>
          <w:tcPr>
            <w:tcW w:w="12345" w:type="dxa"/>
            <w:gridSpan w:val="6"/>
            <w:shd w:val="clear" w:color="auto" w:fill="auto"/>
            <w:noWrap/>
            <w:vAlign w:val="bottom"/>
            <w:hideMark/>
          </w:tcPr>
          <w:p w14:paraId="61FAA454" w14:textId="77777777" w:rsidR="00EE2CC3" w:rsidRPr="0093592F" w:rsidRDefault="00EE2CC3" w:rsidP="00EE2CC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logical Process</w:t>
            </w:r>
          </w:p>
        </w:tc>
      </w:tr>
      <w:tr w:rsidR="004B4066" w:rsidRPr="0093592F" w14:paraId="1231BFED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0FE23CB5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614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753F9F27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ort-term memory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C98C3D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15B76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28FF6B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DB9D63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E-05</w:t>
            </w:r>
          </w:p>
        </w:tc>
      </w:tr>
      <w:tr w:rsidR="004B4066" w:rsidRPr="0093592F" w14:paraId="6FDD13FF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199C9C39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70588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2822083B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lcium ion transmembrane transport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A28AE3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B6FCEF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1227D5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8EC30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E-04</w:t>
            </w:r>
          </w:p>
        </w:tc>
      </w:tr>
      <w:tr w:rsidR="004B4066" w:rsidRPr="0093592F" w14:paraId="6C6A28B6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0F552047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032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4FC3FE9C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mellipodium assembly</w:t>
            </w:r>
            <w:r w:rsidR="001D23D1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,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0B971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AF2C56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44ABD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80633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E-04</w:t>
            </w:r>
          </w:p>
        </w:tc>
      </w:tr>
      <w:tr w:rsidR="004B4066" w:rsidRPr="0093592F" w14:paraId="2AA60EB1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3FA8CD1F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3555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49D1F39B" w14:textId="77777777" w:rsidR="004B4066" w:rsidRPr="0093592F" w:rsidRDefault="000C5E0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cellular organismal response to stress</w:t>
            </w:r>
            <w:r w:rsidR="001D23D1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7B56E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C0B9D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A697F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1FD7C9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E-03</w:t>
            </w:r>
          </w:p>
        </w:tc>
      </w:tr>
      <w:tr w:rsidR="004B4066" w:rsidRPr="0093592F" w14:paraId="087716C3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3F8E5984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6297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530D0627" w14:textId="77777777" w:rsidR="004B4066" w:rsidRPr="0093592F" w:rsidRDefault="000C5E0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cleotide-excision repair, DNA gap fill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B1E0E8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0DFCD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A9DF2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E1EE13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E-03</w:t>
            </w:r>
          </w:p>
        </w:tc>
      </w:tr>
      <w:tr w:rsidR="004B4066" w:rsidRPr="0093592F" w14:paraId="2DDD7357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5BB0F1BB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067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2E368A4C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otic nuclear divis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6446A5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AF71B4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DD7B6F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D51D99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E-03</w:t>
            </w:r>
          </w:p>
        </w:tc>
      </w:tr>
      <w:tr w:rsidR="004B4066" w:rsidRPr="0093592F" w14:paraId="0886A097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239E94B8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8028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15BC0E98" w14:textId="77777777" w:rsidR="004B4066" w:rsidRPr="0093592F" w:rsidRDefault="00AF22DD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sulin receptor signaling pathway via phosphatidylinositol 3-kina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889616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4F2C507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7D5AC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0FADAE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E-03</w:t>
            </w:r>
          </w:p>
        </w:tc>
      </w:tr>
      <w:tr w:rsidR="004B4066" w:rsidRPr="0093592F" w14:paraId="24FEB1EC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2FCB730F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296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2B09D4C0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tellogene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339C79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E0695D0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AE2DD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20A249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E-03</w:t>
            </w:r>
          </w:p>
        </w:tc>
      </w:tr>
      <w:tr w:rsidR="004B4066" w:rsidRPr="0093592F" w14:paraId="73A15008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59FC77AF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0134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4588635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pulse inhibi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57061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191C798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A2FC3E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7B3B12F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E-03</w:t>
            </w:r>
          </w:p>
        </w:tc>
      </w:tr>
      <w:tr w:rsidR="004B4066" w:rsidRPr="0093592F" w14:paraId="622E06B0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0E883BB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1B66C7A6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racellular signal transduc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05F6AF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D5671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E01307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46C63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E-03</w:t>
            </w:r>
          </w:p>
        </w:tc>
      </w:tr>
      <w:tr w:rsidR="004B4066" w:rsidRPr="0093592F" w14:paraId="16187278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1AC3735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50890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572BBB0C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gni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B3A648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FEF9B6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BEA7FE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3F6BD4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E-03</w:t>
            </w:r>
          </w:p>
        </w:tc>
      </w:tr>
      <w:tr w:rsidR="004B4066" w:rsidRPr="0093592F" w14:paraId="1640D31A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42EC1FE3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722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77902D70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lomere maintenance via recombin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2C2A0E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6564B67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97930B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F10B07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2E-03</w:t>
            </w:r>
          </w:p>
        </w:tc>
      </w:tr>
      <w:tr w:rsidR="004B4066" w:rsidRPr="0093592F" w14:paraId="7A61D518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4FEF51D4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596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2B231380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ood coagul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AFD509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8CBBAC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0883A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AEC90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E-03</w:t>
            </w:r>
          </w:p>
        </w:tc>
      </w:tr>
      <w:tr w:rsidR="004B4066" w:rsidRPr="0093592F" w14:paraId="5445FE0A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16390098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97009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23D878E6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ergy homeosta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A2D37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965F4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D12C36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99E72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3E-03</w:t>
            </w:r>
          </w:p>
        </w:tc>
      </w:tr>
      <w:tr w:rsidR="004B4066" w:rsidRPr="0093592F" w14:paraId="46656BFD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1C2F9FED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0842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6A16F5D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ina layer form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E2933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836C22E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C43BB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330577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3E-03</w:t>
            </w:r>
          </w:p>
        </w:tc>
      </w:tr>
      <w:tr w:rsidR="004B4066" w:rsidRPr="0093592F" w14:paraId="0E02528C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3BECA6DF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2000463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00CA8A50" w14:textId="77777777" w:rsidR="004B4066" w:rsidRPr="0093592F" w:rsidRDefault="00AF22DD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ositive regulation of excitatory postsynaptic potential </w:t>
            </w:r>
            <w:r w:rsidR="001D23D1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28D59B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97A48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8EBE5B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298C9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8E-03</w:t>
            </w:r>
          </w:p>
        </w:tc>
      </w:tr>
      <w:tr w:rsidR="004B4066" w:rsidRPr="0093592F" w14:paraId="5E5DF311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0A257D5C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835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5B46E43F" w14:textId="77777777" w:rsidR="004B4066" w:rsidRPr="0093592F" w:rsidRDefault="00AF22DD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gative regulation of actin filament depolymeriz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AF3D1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2C6C2DD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2E84A1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A3075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E-02</w:t>
            </w:r>
          </w:p>
        </w:tc>
      </w:tr>
      <w:tr w:rsidR="004B4066" w:rsidRPr="0093592F" w14:paraId="68A9A521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5542B82E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1935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7BA090D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dothelial cell prolifer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E1FAB9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5C6B0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8344AF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EED68C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E-02</w:t>
            </w:r>
          </w:p>
        </w:tc>
      </w:tr>
      <w:tr w:rsidR="004B4066" w:rsidRPr="0093592F" w14:paraId="69AE9E2C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4F30CEE2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0421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1E7DA386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itive regulation of heart growth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F702FA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3A0C9C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0283B5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8371B9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E-02</w:t>
            </w:r>
          </w:p>
        </w:tc>
      </w:tr>
      <w:tr w:rsidR="004B4066" w:rsidRPr="0093592F" w14:paraId="62ABF318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6AF6E143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5945</w:t>
            </w:r>
          </w:p>
        </w:tc>
        <w:tc>
          <w:tcPr>
            <w:tcW w:w="5074" w:type="dxa"/>
            <w:shd w:val="clear" w:color="auto" w:fill="auto"/>
            <w:noWrap/>
            <w:hideMark/>
          </w:tcPr>
          <w:p w14:paraId="1C2CBB08" w14:textId="77777777" w:rsidR="004B4066" w:rsidRPr="0093592F" w:rsidRDefault="00AF22DD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itive regulation of transcription from RNA polymerase III promoter during mitotic cell cycl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0FE6C3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14C445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BA679B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25654D" w14:textId="77777777" w:rsidR="004B4066" w:rsidRPr="0093592F" w:rsidRDefault="004B4066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E-02</w:t>
            </w:r>
          </w:p>
        </w:tc>
      </w:tr>
    </w:tbl>
    <w:p w14:paraId="7999BB6E" w14:textId="77777777" w:rsidR="005C7FE7" w:rsidRPr="0093592F" w:rsidRDefault="005C7FE7">
      <w:r w:rsidRPr="0093592F">
        <w:br w:type="page"/>
      </w:r>
    </w:p>
    <w:tbl>
      <w:tblPr>
        <w:tblW w:w="12345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5074"/>
        <w:gridCol w:w="1418"/>
        <w:gridCol w:w="1417"/>
        <w:gridCol w:w="1276"/>
        <w:gridCol w:w="1418"/>
      </w:tblGrid>
      <w:tr w:rsidR="008F4BB6" w:rsidRPr="0093592F" w14:paraId="4F17287E" w14:textId="77777777" w:rsidTr="0093592F">
        <w:trPr>
          <w:trHeight w:val="315"/>
        </w:trPr>
        <w:tc>
          <w:tcPr>
            <w:tcW w:w="12345" w:type="dxa"/>
            <w:gridSpan w:val="6"/>
            <w:shd w:val="clear" w:color="auto" w:fill="auto"/>
            <w:noWrap/>
            <w:vAlign w:val="bottom"/>
            <w:hideMark/>
          </w:tcPr>
          <w:p w14:paraId="19B85164" w14:textId="77777777" w:rsidR="008F4BB6" w:rsidRPr="0093592F" w:rsidRDefault="008F4BB6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Molecular Function Domain</w:t>
            </w:r>
          </w:p>
        </w:tc>
      </w:tr>
      <w:tr w:rsidR="007C0D6B" w:rsidRPr="0093592F" w14:paraId="1B467C50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4679485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54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5D8C78F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phosphatidylinositol binding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6C9B4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8CF27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3DAD2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27507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E-03</w:t>
            </w:r>
          </w:p>
        </w:tc>
      </w:tr>
      <w:tr w:rsidR="007C0D6B" w:rsidRPr="0093592F" w14:paraId="00F40FEC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7A1BBA7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16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4CC4F6E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DZ domain bind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0FE26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6EB45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0A06F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B9E78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E-03</w:t>
            </w:r>
          </w:p>
        </w:tc>
      </w:tr>
      <w:tr w:rsidR="007C0D6B" w:rsidRPr="0093592F" w14:paraId="53D07187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2E137719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957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BCCD3EC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t protein bind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EAE1E9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E9694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78CD7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70288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2E-03</w:t>
            </w:r>
          </w:p>
        </w:tc>
      </w:tr>
      <w:tr w:rsidR="007C0D6B" w:rsidRPr="0093592F" w14:paraId="093D8DDF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7EA02CD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978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61E459E4" w14:textId="77777777" w:rsidR="00136735" w:rsidRPr="0093592F" w:rsidRDefault="00AF22DD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 polymerase II proximal promoter sequence-specific DNA binding</w:t>
            </w:r>
            <w:r w:rsidR="00136735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59655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92329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ACBA1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6B739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E-03</w:t>
            </w:r>
          </w:p>
        </w:tc>
      </w:tr>
      <w:tr w:rsidR="007C0D6B" w:rsidRPr="0093592F" w14:paraId="7A5C578E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197851B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089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7E3D20A" w14:textId="77777777" w:rsidR="00136735" w:rsidRPr="0093592F" w:rsidRDefault="00AF22DD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ho guanyl-nucleotide exchange factor activity</w:t>
            </w:r>
            <w:r w:rsidR="00136735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FDAD7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F3796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863F5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389FE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E-02</w:t>
            </w:r>
          </w:p>
        </w:tc>
      </w:tr>
      <w:tr w:rsidR="007C0D6B" w:rsidRPr="0093592F" w14:paraId="2FFBEAB4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4397EA9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1077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60F23AE" w14:textId="77777777" w:rsidR="00136735" w:rsidRPr="0093592F" w:rsidRDefault="00AF22DD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criptional activator activity, RNA polymerase II proximal promoter sequence-specific DNA binding</w:t>
            </w:r>
            <w:r w:rsidR="00136735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D8A3F9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17788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778A44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00279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E-02</w:t>
            </w:r>
          </w:p>
        </w:tc>
      </w:tr>
      <w:tr w:rsidR="007C0D6B" w:rsidRPr="0093592F" w14:paraId="655D7FEC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6E67D839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987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0DF04EF" w14:textId="77777777" w:rsidR="00136735" w:rsidRPr="0093592F" w:rsidRDefault="00AF22DD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e promoter proximal region sequence-specific DNA bind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CD12FA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5DC59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729B6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C0C54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E-02</w:t>
            </w:r>
          </w:p>
        </w:tc>
      </w:tr>
      <w:tr w:rsidR="007C0D6B" w:rsidRPr="0093592F" w14:paraId="79ABB26D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4F016AF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4528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04720EC1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osphodiesterase I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ACC759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6874E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58A38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85FF9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E-02</w:t>
            </w:r>
          </w:p>
        </w:tc>
      </w:tr>
      <w:tr w:rsidR="007C0D6B" w:rsidRPr="0093592F" w14:paraId="4B15A259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4AE8E6A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144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63E458AC" w14:textId="77777777" w:rsidR="00136735" w:rsidRPr="0093592F" w:rsidRDefault="00AF22DD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pha-1,6-mannosylglycoprotein 6-beta-N-acetylglucosaminyltransferase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2AA27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A6885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CA4447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AA589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E-02</w:t>
            </w:r>
          </w:p>
        </w:tc>
      </w:tr>
      <w:tr w:rsidR="007C0D6B" w:rsidRPr="0093592F" w14:paraId="77091F19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1802161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7160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3161718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l GTPase binding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80CA0A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D39EB3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7C144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233DD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E-02</w:t>
            </w:r>
          </w:p>
        </w:tc>
      </w:tr>
      <w:tr w:rsidR="007C0D6B" w:rsidRPr="0093592F" w14:paraId="7CA7CB03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33FAFDCA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2803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EE70407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tein homodimerization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924B9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A6BECC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66615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B1D79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E-02</w:t>
            </w:r>
          </w:p>
        </w:tc>
      </w:tr>
      <w:tr w:rsidR="007C0D6B" w:rsidRPr="0093592F" w14:paraId="12E3F93B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4C241D5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091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0855D35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osphatidylinositol binding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55773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4CC802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5E4BD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8F420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E-02</w:t>
            </w:r>
          </w:p>
        </w:tc>
      </w:tr>
      <w:tr w:rsidR="007C0D6B" w:rsidRPr="0093592F" w14:paraId="450EAA20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4EDD103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6247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1C50EA1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nnel regulator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CEE817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FAA9DA3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6E438A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21F05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E-02</w:t>
            </w:r>
          </w:p>
        </w:tc>
      </w:tr>
      <w:tr w:rsidR="007C0D6B" w:rsidRPr="0093592F" w14:paraId="6CCE1236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5EA16A03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7081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16CCD81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loride channel regulator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14B49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60DFE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7A225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844EC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E-02</w:t>
            </w:r>
          </w:p>
        </w:tc>
      </w:tr>
      <w:tr w:rsidR="007C0D6B" w:rsidRPr="0093592F" w14:paraId="5182F46B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389D822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00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0D95DDAB" w14:textId="77777777" w:rsidR="00136735" w:rsidRPr="0093592F" w:rsidRDefault="00604D29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phosphatidylinositol-4-phosphate 3-kinase activity</w:t>
            </w:r>
            <w:r w:rsidR="00136735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65AD0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AAEEE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9D0C0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E46EF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E-02</w:t>
            </w:r>
          </w:p>
        </w:tc>
      </w:tr>
      <w:tr w:rsidR="007C0D6B" w:rsidRPr="0093592F" w14:paraId="1939E127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27E78729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3779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8390503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n bind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822B1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BCEE73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146F5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014ED4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E-02</w:t>
            </w:r>
          </w:p>
        </w:tc>
      </w:tr>
      <w:tr w:rsidR="007C0D6B" w:rsidRPr="0093592F" w14:paraId="31A631BF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5C7F493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1540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A29B295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-amyloid bind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B4B68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BCC107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9FBB5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0E37904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E-02</w:t>
            </w:r>
          </w:p>
        </w:tc>
      </w:tr>
      <w:tr w:rsidR="007C0D6B" w:rsidRPr="0093592F" w14:paraId="6753AA5C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4FCF351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676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5B33B9DC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ac guanyl-nucleotide exchange factor </w:t>
            </w:r>
            <w:r w:rsidR="00AA73D3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vity</w:t>
            </w:r>
            <w:r w:rsidR="00AA73D3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6E05A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DB1A74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929EA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DC025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E-02</w:t>
            </w:r>
          </w:p>
        </w:tc>
      </w:tr>
      <w:tr w:rsidR="007C0D6B" w:rsidRPr="0093592F" w14:paraId="201092C7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0FBB7FF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24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727DEF9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oltage-gated calcium channel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A1C68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4B161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9B6EC3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F4F2BA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E-02</w:t>
            </w:r>
          </w:p>
        </w:tc>
      </w:tr>
      <w:tr w:rsidR="007C0D6B" w:rsidRPr="0093592F" w14:paraId="0BA30718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hideMark/>
          </w:tcPr>
          <w:p w14:paraId="36DBA187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4864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2D08B97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tein phosphatase inhibitor activit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87E7A3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CE328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7453F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C6AB3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E-02</w:t>
            </w:r>
          </w:p>
        </w:tc>
      </w:tr>
    </w:tbl>
    <w:p w14:paraId="0853DA58" w14:textId="77777777" w:rsidR="00EE2CC3" w:rsidRPr="0093592F" w:rsidRDefault="00EE2CC3">
      <w:r w:rsidRPr="0093592F">
        <w:br w:type="page"/>
      </w:r>
    </w:p>
    <w:tbl>
      <w:tblPr>
        <w:tblW w:w="12345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742"/>
        <w:gridCol w:w="5074"/>
        <w:gridCol w:w="1418"/>
        <w:gridCol w:w="1417"/>
        <w:gridCol w:w="1276"/>
        <w:gridCol w:w="1418"/>
      </w:tblGrid>
      <w:tr w:rsidR="00EE2CC3" w:rsidRPr="0093592F" w14:paraId="6563CC8A" w14:textId="77777777" w:rsidTr="0093592F">
        <w:trPr>
          <w:trHeight w:val="315"/>
        </w:trPr>
        <w:tc>
          <w:tcPr>
            <w:tcW w:w="1234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2568" w14:textId="77777777" w:rsidR="00EE2CC3" w:rsidRPr="0093592F" w:rsidRDefault="00EE2CC3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Cellular Component Domain </w:t>
            </w:r>
          </w:p>
        </w:tc>
      </w:tr>
      <w:tr w:rsidR="00136735" w:rsidRPr="0093592F" w14:paraId="1DD2EDD2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AA81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576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7203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tracellular region</w:t>
            </w:r>
            <w:r w:rsidR="00BB296D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5E05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D329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BA15A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9DE53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E-03</w:t>
            </w:r>
          </w:p>
        </w:tc>
      </w:tr>
      <w:tr w:rsidR="00136735" w:rsidRPr="0093592F" w14:paraId="4EF7A4E8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A58B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891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827A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oltage-gated calcium channel complex</w:t>
            </w:r>
            <w:r w:rsidR="00BB296D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F45A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1095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12DD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98BD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E-03</w:t>
            </w:r>
          </w:p>
        </w:tc>
      </w:tr>
      <w:tr w:rsidR="00136735" w:rsidRPr="0093592F" w14:paraId="086C6AEC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E294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139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7032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lgi membrane</w:t>
            </w:r>
            <w:r w:rsidR="00BB296D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6FB1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C7647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26D7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E48D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E-03</w:t>
            </w:r>
          </w:p>
        </w:tc>
      </w:tr>
      <w:tr w:rsidR="00136735" w:rsidRPr="0093592F" w14:paraId="589841B9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E8FEA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930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D5FA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xone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4CD1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C82B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0338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6661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E-02</w:t>
            </w:r>
          </w:p>
        </w:tc>
      </w:tr>
      <w:tr w:rsidR="00136735" w:rsidRPr="0093592F" w14:paraId="77FDDE4D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E323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739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6A47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tochondrion</w:t>
            </w:r>
            <w:r w:rsidR="00BB296D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F212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6A1D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C81E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1A82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E-02</w:t>
            </w:r>
          </w:p>
        </w:tc>
      </w:tr>
      <w:tr w:rsidR="00136735" w:rsidRPr="0093592F" w14:paraId="18565D81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617E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4354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A9FF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cropinos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9748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73CA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F7B1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1C45A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E-02</w:t>
            </w:r>
          </w:p>
        </w:tc>
      </w:tr>
      <w:tr w:rsidR="00136735" w:rsidRPr="0093592F" w14:paraId="0EC92B24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DE92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027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DF26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mellipodium</w:t>
            </w:r>
            <w:r w:rsidR="00BB296D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BAE6A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EEAD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49EE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22CA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E-02</w:t>
            </w:r>
          </w:p>
        </w:tc>
      </w:tr>
      <w:tr w:rsidR="00136735" w:rsidRPr="0093592F" w14:paraId="42ECD4CE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8B767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1095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D484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telet dense tubular network membrane</w:t>
            </w:r>
            <w:r w:rsidR="00BB296D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5AD9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120F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A9CE4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1A5A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E-02</w:t>
            </w:r>
          </w:p>
        </w:tc>
      </w:tr>
      <w:tr w:rsidR="00136735" w:rsidRPr="0093592F" w14:paraId="53FC9D94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CB43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2591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3923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ndritic spine 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EAC0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BAC1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4E25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B049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E-02</w:t>
            </w:r>
          </w:p>
        </w:tc>
      </w:tr>
      <w:tr w:rsidR="00136735" w:rsidRPr="0093592F" w14:paraId="1E74AC6C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6067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640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CD71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clear outer membra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D2E5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75B4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4A78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AC00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E-02</w:t>
            </w:r>
          </w:p>
        </w:tc>
      </w:tr>
      <w:tr w:rsidR="00136735" w:rsidRPr="0093592F" w14:paraId="6D4A8157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77EB3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901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A692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veol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6E72A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EEB9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17FB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E34B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E-02</w:t>
            </w:r>
          </w:p>
        </w:tc>
      </w:tr>
      <w:tr w:rsidR="00136735" w:rsidRPr="0093592F" w14:paraId="7E524E19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0CD6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2433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F0B6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lopodium ti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35F77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240E7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0D49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90D5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E-02</w:t>
            </w:r>
          </w:p>
        </w:tc>
      </w:tr>
      <w:tr w:rsidR="00136735" w:rsidRPr="0093592F" w14:paraId="5B7E0457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B007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614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4739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stitial matri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20A74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7FF8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37DE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274F7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E-02</w:t>
            </w:r>
          </w:p>
        </w:tc>
      </w:tr>
      <w:tr w:rsidR="00136735" w:rsidRPr="0093592F" w14:paraId="42065A8A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96AE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327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E077" w14:textId="77777777" w:rsidR="00136735" w:rsidRPr="0093592F" w:rsidRDefault="00136735" w:rsidP="00BB296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criptionally active chromatin</w:t>
            </w:r>
            <w:r w:rsidR="00BB296D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AEAF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4758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E4CB5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19537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E-02</w:t>
            </w:r>
          </w:p>
        </w:tc>
      </w:tr>
      <w:tr w:rsidR="00136735" w:rsidRPr="0093592F" w14:paraId="279E5C2F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C27D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5629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366E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n cytoskeleton</w:t>
            </w:r>
            <w:r w:rsidR="00BB296D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,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1CCD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C1464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73AB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33D2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E-02</w:t>
            </w:r>
          </w:p>
        </w:tc>
      </w:tr>
      <w:tr w:rsidR="00136735" w:rsidRPr="0093592F" w14:paraId="126E9613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34E7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054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16F3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ll junction</w:t>
            </w:r>
            <w:r w:rsidR="00BB296D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,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E3036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C54FB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4FCB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103E1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E-02</w:t>
            </w:r>
          </w:p>
        </w:tc>
      </w:tr>
      <w:tr w:rsidR="00136735" w:rsidRPr="0093592F" w14:paraId="14E9D5B1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0076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286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0215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ynein compl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4C46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FAF63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82820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8588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E-02</w:t>
            </w:r>
          </w:p>
        </w:tc>
      </w:tr>
      <w:tr w:rsidR="00136735" w:rsidRPr="0093592F" w14:paraId="6B2243EF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7B12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2045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0F4C" w14:textId="77777777" w:rsidR="00136735" w:rsidRPr="0093592F" w:rsidRDefault="00AA73D3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uanyl-nucleotide exchange factor compl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8AB6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5661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B477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2884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E-02</w:t>
            </w:r>
          </w:p>
        </w:tc>
      </w:tr>
      <w:tr w:rsidR="00136735" w:rsidRPr="0093592F" w14:paraId="6D8651A3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5209C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883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D305" w14:textId="77777777" w:rsidR="00136735" w:rsidRPr="0093592F" w:rsidRDefault="00BB296D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="00136735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urofilament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C3232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E77A9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183E3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D47BF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E-02</w:t>
            </w:r>
          </w:p>
        </w:tc>
      </w:tr>
      <w:tr w:rsidR="00136735" w:rsidRPr="0093592F" w14:paraId="705DD84E" w14:textId="77777777" w:rsidTr="0093592F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6BF98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930</w:t>
            </w:r>
          </w:p>
        </w:tc>
        <w:tc>
          <w:tcPr>
            <w:tcW w:w="5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FAEB" w14:textId="77777777" w:rsidR="00136735" w:rsidRPr="0093592F" w:rsidRDefault="00136735" w:rsidP="001367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mma-tubulin complex</w:t>
            </w:r>
            <w:r w:rsidR="00BB296D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6D4E7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258FE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CCF29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404ED" w14:textId="77777777" w:rsidR="00136735" w:rsidRPr="0093592F" w:rsidRDefault="00136735" w:rsidP="008F4BB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E-02</w:t>
            </w:r>
          </w:p>
        </w:tc>
      </w:tr>
    </w:tbl>
    <w:p w14:paraId="5B400ADE" w14:textId="77777777" w:rsidR="00E67F26" w:rsidRPr="0093592F" w:rsidRDefault="00E67F26" w:rsidP="00002C1B">
      <w:pPr>
        <w:rPr>
          <w:rFonts w:asciiTheme="majorBidi" w:hAnsiTheme="majorBidi" w:cstheme="majorBidi"/>
          <w:sz w:val="24"/>
          <w:szCs w:val="24"/>
        </w:rPr>
      </w:pPr>
    </w:p>
    <w:p w14:paraId="42EDBB18" w14:textId="77777777" w:rsidR="008F4BB6" w:rsidRPr="0093592F" w:rsidRDefault="008F4BB6">
      <w:pPr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4"/>
          <w:szCs w:val="24"/>
        </w:rPr>
        <w:br w:type="page"/>
      </w:r>
    </w:p>
    <w:p w14:paraId="352F5665" w14:textId="6936DF2F" w:rsidR="00427762" w:rsidRPr="0093592F" w:rsidRDefault="003E08D0" w:rsidP="002F1F5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4"/>
          <w:szCs w:val="24"/>
        </w:rPr>
        <w:lastRenderedPageBreak/>
        <w:t>Table S6</w:t>
      </w:r>
      <w:r w:rsidR="00427762" w:rsidRPr="0093592F">
        <w:rPr>
          <w:rFonts w:asciiTheme="majorBidi" w:hAnsiTheme="majorBidi" w:cstheme="majorBidi"/>
          <w:sz w:val="24"/>
          <w:szCs w:val="24"/>
        </w:rPr>
        <w:t xml:space="preserve">. </w:t>
      </w:r>
      <w:r w:rsidR="00CE4A82" w:rsidRPr="0093592F">
        <w:rPr>
          <w:rFonts w:asciiTheme="majorBidi" w:hAnsiTheme="majorBidi" w:cstheme="majorBidi"/>
          <w:sz w:val="24"/>
          <w:szCs w:val="24"/>
        </w:rPr>
        <w:t>R</w:t>
      </w:r>
      <w:r w:rsidR="00427762" w:rsidRPr="0093592F">
        <w:rPr>
          <w:rFonts w:asciiTheme="majorBidi" w:hAnsiTheme="majorBidi" w:cstheme="majorBidi"/>
          <w:sz w:val="24"/>
          <w:szCs w:val="24"/>
        </w:rPr>
        <w:t xml:space="preserve">esults of the GO analyses based on EWAS of FI-scores in the main sample and sample of 50 </w:t>
      </w:r>
      <w:r w:rsidR="00CE4A82" w:rsidRPr="0093592F">
        <w:rPr>
          <w:rFonts w:asciiTheme="majorBidi" w:hAnsiTheme="majorBidi" w:cstheme="majorBidi"/>
          <w:sz w:val="24"/>
          <w:szCs w:val="24"/>
        </w:rPr>
        <w:t xml:space="preserve">frailty </w:t>
      </w:r>
      <w:r w:rsidR="00427762" w:rsidRPr="0093592F">
        <w:rPr>
          <w:rFonts w:asciiTheme="majorBidi" w:hAnsiTheme="majorBidi" w:cstheme="majorBidi"/>
          <w:sz w:val="24"/>
          <w:szCs w:val="24"/>
        </w:rPr>
        <w:t xml:space="preserve">discordant </w:t>
      </w:r>
    </w:p>
    <w:p w14:paraId="74122FE3" w14:textId="77777777" w:rsidR="00427762" w:rsidRPr="0093592F" w:rsidRDefault="00427762" w:rsidP="002F1F5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93592F">
        <w:rPr>
          <w:rFonts w:asciiTheme="majorBidi" w:hAnsiTheme="majorBidi" w:cstheme="majorBidi"/>
          <w:sz w:val="24"/>
          <w:szCs w:val="24"/>
        </w:rPr>
        <w:t>twins united by Fisher's combined probability test (20 most significant terms in each domain are presented)</w:t>
      </w:r>
    </w:p>
    <w:tbl>
      <w:tblPr>
        <w:tblW w:w="12345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5074"/>
        <w:gridCol w:w="1418"/>
        <w:gridCol w:w="1417"/>
        <w:gridCol w:w="1276"/>
        <w:gridCol w:w="1418"/>
      </w:tblGrid>
      <w:tr w:rsidR="00002C1B" w:rsidRPr="0093592F" w14:paraId="6F6DDED9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8C41770" w14:textId="77777777" w:rsidR="00002C1B" w:rsidRPr="0093592F" w:rsidRDefault="00002C1B" w:rsidP="00CF20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.ID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5C42D2F" w14:textId="77777777" w:rsidR="00002C1B" w:rsidRPr="0093592F" w:rsidRDefault="00002C1B" w:rsidP="00CF20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06238A" w14:textId="77777777" w:rsidR="00002C1B" w:rsidRPr="0093592F" w:rsidRDefault="00002C1B" w:rsidP="00CF20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notate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8E3933" w14:textId="77777777" w:rsidR="00002C1B" w:rsidRPr="0093592F" w:rsidRDefault="00002C1B" w:rsidP="00CF20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gnifica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355216" w14:textId="77777777" w:rsidR="00002C1B" w:rsidRPr="0093592F" w:rsidRDefault="00002C1B" w:rsidP="00CF20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9AF9CC" w14:textId="77777777" w:rsidR="00002C1B" w:rsidRPr="0093592F" w:rsidRDefault="00366428" w:rsidP="00CF20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  <w:r w:rsidR="00002C1B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ssic</w:t>
            </w:r>
          </w:p>
        </w:tc>
      </w:tr>
      <w:tr w:rsidR="00366428" w:rsidRPr="0093592F" w14:paraId="76C6FDE0" w14:textId="77777777" w:rsidTr="0093592F">
        <w:trPr>
          <w:trHeight w:val="315"/>
        </w:trPr>
        <w:tc>
          <w:tcPr>
            <w:tcW w:w="12345" w:type="dxa"/>
            <w:gridSpan w:val="6"/>
            <w:shd w:val="clear" w:color="auto" w:fill="auto"/>
            <w:noWrap/>
            <w:vAlign w:val="bottom"/>
            <w:hideMark/>
          </w:tcPr>
          <w:p w14:paraId="650B1F92" w14:textId="77777777" w:rsidR="00366428" w:rsidRPr="0093592F" w:rsidRDefault="00366428" w:rsidP="00CF20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ological Process</w:t>
            </w:r>
            <w:r w:rsidR="00427762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omain</w:t>
            </w:r>
          </w:p>
        </w:tc>
      </w:tr>
      <w:tr w:rsidR="00002C1B" w:rsidRPr="0093592F" w14:paraId="792E5F90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B067269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614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515FFFAF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hort-term memory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E0B8BC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1BEE2C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8CDACA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B231D4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E-04</w:t>
            </w:r>
          </w:p>
        </w:tc>
      </w:tr>
      <w:tr w:rsidR="00002C1B" w:rsidRPr="0093592F" w14:paraId="0DCD880C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3151772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1901214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5B3114E7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neuron death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FBCD5F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026BC2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ECDECC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2C1279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0E-04</w:t>
            </w:r>
          </w:p>
        </w:tc>
      </w:tr>
      <w:tr w:rsidR="00002C1B" w:rsidRPr="0093592F" w14:paraId="45EC5ED5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0E8F0E7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076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36E9EC5" w14:textId="77777777" w:rsidR="00002C1B" w:rsidRPr="0093592F" w:rsidRDefault="00AA73D3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itive regulation of sodium ion transpo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CD9EAA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4CDB5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867A0F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055DC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E-04</w:t>
            </w:r>
          </w:p>
        </w:tc>
      </w:tr>
      <w:tr w:rsidR="00002C1B" w:rsidRPr="0093592F" w14:paraId="79C68C64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7FEF7A9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6321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B6FCB03" w14:textId="77777777" w:rsidR="00002C1B" w:rsidRPr="0093592F" w:rsidRDefault="00AA73D3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itive regulation of fatty acid oxid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CC09E7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A4DEA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D75C4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9BD1A5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2E-04</w:t>
            </w:r>
          </w:p>
        </w:tc>
      </w:tr>
      <w:tr w:rsidR="00002C1B" w:rsidRPr="0093592F" w14:paraId="3FDA6BCD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104D648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3547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419D6F08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sitive regulation of GTPase activity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,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B96EC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DCBA1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DAE0D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F14B17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E-03</w:t>
            </w:r>
          </w:p>
        </w:tc>
      </w:tr>
      <w:tr w:rsidR="00002C1B" w:rsidRPr="0093592F" w14:paraId="4829FFBA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9666506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023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83E70F2" w14:textId="77777777" w:rsidR="00002C1B" w:rsidRPr="0093592F" w:rsidRDefault="00AA73D3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Rho protein signal transduction</w:t>
            </w:r>
            <w:r w:rsidR="00002C1B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7FBE9D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C090EA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84087F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46BF6A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E-03</w:t>
            </w:r>
          </w:p>
        </w:tc>
      </w:tr>
      <w:tr w:rsidR="00002C1B" w:rsidRPr="0093592F" w14:paraId="7D58894D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E446195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270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06050E4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ron-neuron synaptic transmission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0C2AC6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D1AFCA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51CBA0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FD7AB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E-03</w:t>
            </w:r>
          </w:p>
        </w:tc>
      </w:tr>
      <w:tr w:rsidR="00002C1B" w:rsidRPr="0093592F" w14:paraId="5337062C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898473B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0632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4F190C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gulation of epithelial cell migr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4CF7AB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C623E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5B3087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6170F4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E-03</w:t>
            </w:r>
          </w:p>
        </w:tc>
      </w:tr>
      <w:tr w:rsidR="00002C1B" w:rsidRPr="0093592F" w14:paraId="22252F6F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0F4B568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55098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46E00E14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ponse to low-density lipoprotein part</w:t>
            </w:r>
            <w:r w:rsidR="006D3524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88F10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947895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E2C57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BD6DAB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E-03</w:t>
            </w:r>
          </w:p>
        </w:tc>
      </w:tr>
      <w:tr w:rsidR="00002C1B" w:rsidRPr="0093592F" w14:paraId="5F2E1485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79987F9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117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8021C59" w14:textId="77777777" w:rsidR="00002C1B" w:rsidRPr="0093592F" w:rsidRDefault="00AA73D3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gulation of transcription involved in G2/M transition of mitotic cell cycle </w:t>
            </w:r>
            <w:r w:rsidR="00002C1B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064158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05C3F5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3B529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DB3FD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E-03</w:t>
            </w:r>
          </w:p>
        </w:tc>
      </w:tr>
      <w:tr w:rsidR="00002C1B" w:rsidRPr="0093592F" w14:paraId="04E0EC61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5D60950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513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F2FF11D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tection of calcium 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41E86F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7ED0C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1B3B47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BDF15B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E-03</w:t>
            </w:r>
          </w:p>
        </w:tc>
      </w:tr>
      <w:tr w:rsidR="00002C1B" w:rsidRPr="0093592F" w14:paraId="7BEC73F9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3D9012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1290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70F2789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inal ganglion cell axon guidan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6CAD34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3D763D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DCD89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F2F6A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E-03</w:t>
            </w:r>
          </w:p>
        </w:tc>
      </w:tr>
      <w:tr w:rsidR="00002C1B" w:rsidRPr="0093592F" w14:paraId="0B93DBD5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92A1078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8279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DC68C8F" w14:textId="77777777" w:rsidR="00002C1B" w:rsidRPr="0093592F" w:rsidRDefault="00AA73D3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tein N-linked glycosylation via asparag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0B0FE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6F1053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D22B73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D9B8D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E-03</w:t>
            </w:r>
          </w:p>
        </w:tc>
      </w:tr>
      <w:tr w:rsidR="00002C1B" w:rsidRPr="0093592F" w14:paraId="789AF077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2652CC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15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E74BE0B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AB725B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4ED60B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761453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F6940F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E-03</w:t>
            </w:r>
          </w:p>
        </w:tc>
      </w:tr>
      <w:tr w:rsidR="00002C1B" w:rsidRPr="0093592F" w14:paraId="61B6F138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B081085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731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F6EB1EF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NA synthesis involved in DNA repa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ACDBCA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78B68A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FA406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44567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E-03</w:t>
            </w:r>
          </w:p>
        </w:tc>
      </w:tr>
      <w:tr w:rsidR="00002C1B" w:rsidRPr="0093592F" w14:paraId="719E72E5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250DC31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810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31C1E64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ptidyl-serine phosphoryl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C6ACF5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E6098B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0911D6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FDE747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E-03</w:t>
            </w:r>
          </w:p>
        </w:tc>
      </w:tr>
      <w:tr w:rsidR="00002C1B" w:rsidRPr="0093592F" w14:paraId="45028E11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6AAAEC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7420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D00F92A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ain developm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63A269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5A9466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FBE95D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348C98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E-03</w:t>
            </w:r>
          </w:p>
        </w:tc>
      </w:tr>
      <w:tr w:rsidR="00002C1B" w:rsidRPr="0093592F" w14:paraId="4522662E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E10FCC4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8813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CBDB5D5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ndrite morphogenesis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F582EC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AC69B4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6013A8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DED1C5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7E-03</w:t>
            </w:r>
          </w:p>
        </w:tc>
      </w:tr>
      <w:tr w:rsidR="00002C1B" w:rsidRPr="0093592F" w14:paraId="4F79A7A3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3B6D70A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038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8647CCA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ron recognition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,4,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142946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803EBE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F3D079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917672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4E-03</w:t>
            </w:r>
          </w:p>
        </w:tc>
      </w:tr>
      <w:tr w:rsidR="00002C1B" w:rsidRPr="0093592F" w14:paraId="4E07FB6A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9210936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6464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536B0CCC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ylglycerol ca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D6C015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93B487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818325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91160D" w14:textId="77777777" w:rsidR="00002C1B" w:rsidRPr="0093592F" w:rsidRDefault="00002C1B" w:rsidP="00002C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4E-03</w:t>
            </w:r>
          </w:p>
        </w:tc>
      </w:tr>
    </w:tbl>
    <w:p w14:paraId="2344F3BE" w14:textId="77777777" w:rsidR="00427762" w:rsidRPr="0093592F" w:rsidRDefault="00427762">
      <w:r w:rsidRPr="0093592F">
        <w:br w:type="page"/>
      </w:r>
    </w:p>
    <w:tbl>
      <w:tblPr>
        <w:tblW w:w="12345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5074"/>
        <w:gridCol w:w="1418"/>
        <w:gridCol w:w="1417"/>
        <w:gridCol w:w="1276"/>
        <w:gridCol w:w="1418"/>
      </w:tblGrid>
      <w:tr w:rsidR="00366428" w:rsidRPr="0093592F" w14:paraId="7BE75E81" w14:textId="77777777" w:rsidTr="0093592F">
        <w:trPr>
          <w:trHeight w:val="315"/>
        </w:trPr>
        <w:tc>
          <w:tcPr>
            <w:tcW w:w="12345" w:type="dxa"/>
            <w:gridSpan w:val="6"/>
            <w:shd w:val="clear" w:color="auto" w:fill="auto"/>
            <w:noWrap/>
            <w:vAlign w:val="bottom"/>
            <w:hideMark/>
          </w:tcPr>
          <w:p w14:paraId="27477885" w14:textId="77777777" w:rsidR="00366428" w:rsidRPr="0093592F" w:rsidRDefault="00366428" w:rsidP="00CF20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Molecular Function Domain</w:t>
            </w:r>
          </w:p>
        </w:tc>
      </w:tr>
      <w:tr w:rsidR="00800B4F" w:rsidRPr="0093592F" w14:paraId="7D2BB3F2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621730C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4713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C477AAF" w14:textId="77777777" w:rsidR="00800B4F" w:rsidRPr="0093592F" w:rsidRDefault="00AA73D3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ype I transforming growth factor beta receptor bin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3A77F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1A452F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DCE3DB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1E22D8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E-04</w:t>
            </w:r>
          </w:p>
        </w:tc>
      </w:tr>
      <w:tr w:rsidR="00800B4F" w:rsidRPr="0093592F" w14:paraId="4E0E1C44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0A3584F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524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657F78E2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4D5A0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84B0C4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E1556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055EAF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E-04</w:t>
            </w:r>
          </w:p>
        </w:tc>
      </w:tr>
      <w:tr w:rsidR="00800B4F" w:rsidRPr="0093592F" w14:paraId="484D264B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E5F3B7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03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679FBA1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stone acetyltransferase bin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B74BCB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E391C6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C2966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AD3168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E-03</w:t>
            </w:r>
          </w:p>
        </w:tc>
      </w:tr>
      <w:tr w:rsidR="00800B4F" w:rsidRPr="0093592F" w14:paraId="043BEC5E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2C2D7F9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089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7E4454C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ho guanyl-nucleotide exchange factor </w:t>
            </w:r>
            <w:r w:rsidR="00AA73D3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tivity</w:t>
            </w:r>
            <w:r w:rsidR="00AA73D3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434648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EC118C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69F615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1275B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E-03</w:t>
            </w:r>
          </w:p>
        </w:tc>
      </w:tr>
      <w:tr w:rsidR="00800B4F" w:rsidRPr="0093592F" w14:paraId="5DBFA363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9E78CAC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301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30C50A5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mma-tubulin bin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7E7938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FD4AC9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2ADB02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20BB56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6E-03</w:t>
            </w:r>
          </w:p>
        </w:tc>
      </w:tr>
      <w:tr w:rsidR="00800B4F" w:rsidRPr="0093592F" w14:paraId="15296B0D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BEC024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5643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48212F0C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xic substance binding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16A87D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4AA80A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1D5F4C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DDD460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6E-03</w:t>
            </w:r>
          </w:p>
        </w:tc>
      </w:tr>
      <w:tr w:rsidR="00800B4F" w:rsidRPr="0093592F" w14:paraId="32A549B6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0FC9515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7372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4F02BC9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ylglycerol lipase activity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CC79E4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6CD853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B3C057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E6C1CA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E-03</w:t>
            </w:r>
          </w:p>
        </w:tc>
      </w:tr>
      <w:tr w:rsidR="00800B4F" w:rsidRPr="0093592F" w14:paraId="03994B3F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A09911B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046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C105EF3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xon guidance receptor activ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175537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2CD6A8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339CE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18559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E-03</w:t>
            </w:r>
          </w:p>
        </w:tc>
      </w:tr>
      <w:tr w:rsidR="00800B4F" w:rsidRPr="0093592F" w14:paraId="677E242B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AE84FE2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559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D4D5A15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enobiotic-transporting ATPase activ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85AE53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7D5FB3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CD1CAF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D24A6D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E-03</w:t>
            </w:r>
          </w:p>
        </w:tc>
      </w:tr>
      <w:tr w:rsidR="00800B4F" w:rsidRPr="0093592F" w14:paraId="3A98E1BD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D3E6707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54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0E03567B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phosphatidylinositol binding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19658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59CD41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241A32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0DB300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E-02</w:t>
            </w:r>
          </w:p>
        </w:tc>
      </w:tr>
      <w:tr w:rsidR="00800B4F" w:rsidRPr="0093592F" w14:paraId="23625CE2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618E83A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1077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5491C75F" w14:textId="77777777" w:rsidR="00800B4F" w:rsidRPr="0093592F" w:rsidRDefault="00AA73D3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criptional activator activity, RNA polymerase II core promoter proximal region sequence-specific binding</w:t>
            </w:r>
            <w:r w:rsidR="00800B4F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9A5A3B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8477A6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F2300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1E8F0B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E-02</w:t>
            </w:r>
          </w:p>
        </w:tc>
      </w:tr>
      <w:tr w:rsidR="00800B4F" w:rsidRPr="0093592F" w14:paraId="6DCF08C4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F92134F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1206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1FB82EE" w14:textId="77777777" w:rsidR="00800B4F" w:rsidRPr="0093592F" w:rsidRDefault="002C29AD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criptional repressor activity, RNA polymerase II distal enhancer sequence-specific binding</w:t>
            </w:r>
            <w:r w:rsidR="00800B4F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DADE5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91AA5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41B967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729BC7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E-02</w:t>
            </w:r>
          </w:p>
        </w:tc>
      </w:tr>
      <w:tr w:rsidR="00800B4F" w:rsidRPr="0093592F" w14:paraId="1B8F3534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A90417D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00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4B2D1CAB" w14:textId="77777777" w:rsidR="00800B4F" w:rsidRPr="0093592F" w:rsidRDefault="002C29AD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phosphatidylinositol-4-phosphate 3-kinase activity</w:t>
            </w:r>
            <w:r w:rsidR="00800B4F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B1B82C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F3209C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36FC74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7FCAA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E-02</w:t>
            </w:r>
          </w:p>
        </w:tc>
      </w:tr>
      <w:tr w:rsidR="00800B4F" w:rsidRPr="0093592F" w14:paraId="497981DF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FF8C403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978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658482CD" w14:textId="77777777" w:rsidR="00800B4F" w:rsidRPr="0093592F" w:rsidRDefault="002C29AD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 polymerase II core promoter proximal region sequence-specific DNA binding</w:t>
            </w:r>
            <w:r w:rsidR="00800B4F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9AD8E7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7FD501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1B8552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D65B4D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E-02</w:t>
            </w:r>
          </w:p>
        </w:tc>
      </w:tr>
      <w:tr w:rsidR="00800B4F" w:rsidRPr="0093592F" w14:paraId="05EFDE38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5782D3D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013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E6C6635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-catenin binding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99F26C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F5D3C0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C967A2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99877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E-02</w:t>
            </w:r>
          </w:p>
        </w:tc>
      </w:tr>
      <w:tr w:rsidR="00800B4F" w:rsidRPr="0093592F" w14:paraId="1E2582A7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E2CBE1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5296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5867271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dherin bin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E14852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A04196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01027D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C95DEF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E-02</w:t>
            </w:r>
          </w:p>
        </w:tc>
      </w:tr>
      <w:tr w:rsidR="00800B4F" w:rsidRPr="0093592F" w14:paraId="14F338FA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011F891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15459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6C79997B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tassium channel regulator activ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01F67A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596449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6926AE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FD92BD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E-02</w:t>
            </w:r>
          </w:p>
        </w:tc>
      </w:tr>
      <w:tr w:rsidR="00800B4F" w:rsidRPr="0093592F" w14:paraId="0CBA7BD6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1DD79E7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4674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89A7DC4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tein serine/threonine kinase activ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D7A2CB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8D1061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BA096B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081FD9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E-02</w:t>
            </w:r>
          </w:p>
        </w:tc>
      </w:tr>
      <w:tr w:rsidR="00800B4F" w:rsidRPr="0093592F" w14:paraId="54508993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92D7677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322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026AD22" w14:textId="77777777" w:rsidR="00800B4F" w:rsidRPr="0093592F" w:rsidRDefault="002C29AD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Pase-coupled anion transmembrane transporter activ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CCA9D9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9CC205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CC3200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A71153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E-02</w:t>
            </w:r>
          </w:p>
        </w:tc>
      </w:tr>
      <w:tr w:rsidR="00800B4F" w:rsidRPr="0093592F" w14:paraId="2540DD86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0BA9FF3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70577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0296F510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ysine-acetylated histone bin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441ABC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C299C7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26567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48C882" w14:textId="77777777" w:rsidR="00800B4F" w:rsidRPr="0093592F" w:rsidRDefault="00800B4F" w:rsidP="00800B4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E-02</w:t>
            </w:r>
          </w:p>
        </w:tc>
      </w:tr>
    </w:tbl>
    <w:p w14:paraId="447F1D4B" w14:textId="77777777" w:rsidR="00366428" w:rsidRPr="0093592F" w:rsidRDefault="00366428">
      <w:r w:rsidRPr="0093592F">
        <w:br w:type="page"/>
      </w:r>
    </w:p>
    <w:tbl>
      <w:tblPr>
        <w:tblW w:w="12345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5074"/>
        <w:gridCol w:w="1418"/>
        <w:gridCol w:w="1417"/>
        <w:gridCol w:w="1276"/>
        <w:gridCol w:w="1418"/>
      </w:tblGrid>
      <w:tr w:rsidR="00366428" w:rsidRPr="0093592F" w14:paraId="4AAA8F91" w14:textId="77777777" w:rsidTr="0093592F">
        <w:trPr>
          <w:trHeight w:val="315"/>
        </w:trPr>
        <w:tc>
          <w:tcPr>
            <w:tcW w:w="12345" w:type="dxa"/>
            <w:gridSpan w:val="6"/>
            <w:shd w:val="clear" w:color="auto" w:fill="auto"/>
            <w:noWrap/>
            <w:vAlign w:val="bottom"/>
            <w:hideMark/>
          </w:tcPr>
          <w:p w14:paraId="5B93A840" w14:textId="77777777" w:rsidR="00366428" w:rsidRPr="0093592F" w:rsidRDefault="00366428" w:rsidP="00CF20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ellular Component Domain</w:t>
            </w:r>
          </w:p>
        </w:tc>
      </w:tr>
      <w:tr w:rsidR="00424B93" w:rsidRPr="0093592F" w14:paraId="4628DA39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C52923C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930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56C0B221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mma-tubulin complex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7E8DE1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15CE2C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935B3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1FB9D3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E-03</w:t>
            </w:r>
          </w:p>
        </w:tc>
      </w:tr>
      <w:tr w:rsidR="00424B93" w:rsidRPr="0093592F" w14:paraId="21616DC8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8489F3D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992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0511BB89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sal plasma membra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54181E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2DE3DA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B21CC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9C75D7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E-03</w:t>
            </w:r>
          </w:p>
        </w:tc>
      </w:tr>
      <w:tr w:rsidR="00424B93" w:rsidRPr="0093592F" w14:paraId="7FEADF78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1BD5FBC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3017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490E6D1D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rcoplasmic reticulum membra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7CC5C1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BB5D3F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51572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44B544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E-03</w:t>
            </w:r>
          </w:p>
        </w:tc>
      </w:tr>
      <w:tr w:rsidR="00424B93" w:rsidRPr="0093592F" w14:paraId="1DE84CC9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08C02D7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576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4655E2DF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tracellular region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ED6D16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7ECA4C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238F44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3BEC63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E-02</w:t>
            </w:r>
          </w:p>
        </w:tc>
      </w:tr>
      <w:tr w:rsidR="00424B93" w:rsidRPr="0093592F" w14:paraId="0F8CC883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3D6850C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60076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07BB08E3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itatory synapse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5092C1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1AC8FD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9D4157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E07FA0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E-02</w:t>
            </w:r>
          </w:p>
        </w:tc>
      </w:tr>
      <w:tr w:rsidR="00424B93" w:rsidRPr="0093592F" w14:paraId="61459C15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6F50396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109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0975B99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atelet dense tubular network membrane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A1C8B5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9DB692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71F1AF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5176C1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E-02</w:t>
            </w:r>
          </w:p>
        </w:tc>
      </w:tr>
      <w:tr w:rsidR="00424B93" w:rsidRPr="0093592F" w14:paraId="1A1D4FB3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681C6E4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300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BB7FCEE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uron projection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4,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6F2A13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ADFF3C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55C97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5DE4BF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E-02</w:t>
            </w:r>
          </w:p>
        </w:tc>
      </w:tr>
      <w:tr w:rsidR="00424B93" w:rsidRPr="0093592F" w14:paraId="2DBFB2A5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1875779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658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033A7CD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port vesicle membrane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B96494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54340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5D5F43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1C824E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E-02</w:t>
            </w:r>
          </w:p>
        </w:tc>
      </w:tr>
      <w:tr w:rsidR="00424B93" w:rsidRPr="0093592F" w14:paraId="77611817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E35224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1234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477102CA" w14:textId="77777777" w:rsidR="00424B93" w:rsidRPr="0093592F" w:rsidRDefault="002C29AD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trinsic component cytoplasmic side of plasma membrane</w:t>
            </w:r>
            <w:r w:rsidR="008D14EC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84E90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ECB617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12768F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5B1C7F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E-02</w:t>
            </w:r>
          </w:p>
        </w:tc>
      </w:tr>
      <w:tr w:rsidR="00424B93" w:rsidRPr="0093592F" w14:paraId="6B275654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2E6100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0054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2F01EF7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ll junction</w:t>
            </w:r>
            <w:r w:rsidR="008D14EC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,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4CFCB9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884A81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F1619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1F91C1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E-02</w:t>
            </w:r>
          </w:p>
        </w:tc>
      </w:tr>
      <w:tr w:rsidR="00424B93" w:rsidRPr="0093592F" w14:paraId="60B45717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5F27BDB7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5327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2A5F039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nscriptionally active chromatin</w:t>
            </w:r>
            <w:r w:rsidR="008D14EC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FD6CEA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47F4F2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CBAA4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E0DE13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E-02</w:t>
            </w:r>
          </w:p>
        </w:tc>
      </w:tr>
      <w:tr w:rsidR="00424B93" w:rsidRPr="0093592F" w14:paraId="426129B5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017E058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8076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5AA76675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oltage-gated potassium channel complex</w:t>
            </w:r>
            <w:r w:rsidR="008D14EC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1282D9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32BD29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FB12D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8CD8AC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E-02</w:t>
            </w:r>
          </w:p>
        </w:tc>
      </w:tr>
      <w:tr w:rsidR="00424B93" w:rsidRPr="0093592F" w14:paraId="38323F88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489DBE6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883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57C5C38C" w14:textId="77777777" w:rsidR="00424B93" w:rsidRPr="0093592F" w:rsidRDefault="008D14EC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="00424B93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urofilament</w:t>
            </w: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EBA627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520D44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D3E782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653F1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E-02</w:t>
            </w:r>
          </w:p>
        </w:tc>
      </w:tr>
      <w:tr w:rsidR="00424B93" w:rsidRPr="0093592F" w14:paraId="7F98931C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7ABC06A4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1932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1A57B14D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RC2 complex</w:t>
            </w:r>
            <w:r w:rsidR="008D14EC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3983D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843AD5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D1C1C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043601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E-02</w:t>
            </w:r>
          </w:p>
        </w:tc>
      </w:tr>
      <w:tr w:rsidR="00424B93" w:rsidRPr="0093592F" w14:paraId="78E5AB1B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B5095B5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1258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D8BF00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mellipodium membra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84545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A4B47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AC4D36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1B06EF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E-02</w:t>
            </w:r>
          </w:p>
        </w:tc>
      </w:tr>
      <w:tr w:rsidR="00424B93" w:rsidRPr="0093592F" w14:paraId="7B7FA7CE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DE21210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0139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04DBAEF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lgi membrane</w:t>
            </w:r>
            <w:r w:rsidR="008D14EC"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D48B60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F3EAE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81BC1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9D818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E-02</w:t>
            </w:r>
          </w:p>
        </w:tc>
      </w:tr>
      <w:tr w:rsidR="00424B93" w:rsidRPr="0093592F" w14:paraId="7DC6AEAB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6B5582D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955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4A897FC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lcineurin compl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F87B2C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99F41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35FD8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4C28D1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E-02</w:t>
            </w:r>
          </w:p>
        </w:tc>
      </w:tr>
      <w:tr w:rsidR="00424B93" w:rsidRPr="0093592F" w14:paraId="6D64183A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A27C0A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44326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72174559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ndritic spine nec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CC5063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348C8E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00EBF7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696568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E-02</w:t>
            </w:r>
          </w:p>
        </w:tc>
      </w:tr>
      <w:tr w:rsidR="00424B93" w:rsidRPr="0093592F" w14:paraId="39A8C9E0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340253EB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38038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585A391C" w14:textId="77777777" w:rsidR="00424B93" w:rsidRPr="0093592F" w:rsidRDefault="002C29AD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-protein coupled receptor homodimeric compl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4DBFBD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C183F5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04717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E40537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E-02</w:t>
            </w:r>
          </w:p>
        </w:tc>
      </w:tr>
      <w:tr w:rsidR="00424B93" w:rsidRPr="0093592F" w14:paraId="275A1B64" w14:textId="77777777" w:rsidTr="0093592F">
        <w:trPr>
          <w:trHeight w:val="315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1B556760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:0005663</w:t>
            </w:r>
          </w:p>
        </w:tc>
        <w:tc>
          <w:tcPr>
            <w:tcW w:w="5074" w:type="dxa"/>
            <w:shd w:val="clear" w:color="auto" w:fill="auto"/>
            <w:noWrap/>
            <w:vAlign w:val="bottom"/>
            <w:hideMark/>
          </w:tcPr>
          <w:p w14:paraId="366B8EEA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NA replication factor C compl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5673F5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AB6CC0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77C710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1C64F6" w14:textId="77777777" w:rsidR="00424B93" w:rsidRPr="0093592F" w:rsidRDefault="00424B93" w:rsidP="00424B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93592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E-02</w:t>
            </w:r>
          </w:p>
        </w:tc>
      </w:tr>
    </w:tbl>
    <w:p w14:paraId="46D9A5FE" w14:textId="77777777" w:rsidR="00D72D1C" w:rsidRPr="0093592F" w:rsidRDefault="00D72D1C" w:rsidP="00002C1B">
      <w:pPr>
        <w:rPr>
          <w:rFonts w:asciiTheme="majorBidi" w:hAnsiTheme="majorBidi" w:cstheme="majorBidi"/>
          <w:sz w:val="24"/>
          <w:szCs w:val="24"/>
        </w:rPr>
      </w:pPr>
    </w:p>
    <w:p w14:paraId="26C1D2DF" w14:textId="77777777" w:rsidR="00D72D1C" w:rsidRPr="0093592F" w:rsidRDefault="00D72D1C" w:rsidP="002C29AD">
      <w:pPr>
        <w:rPr>
          <w:rFonts w:asciiTheme="majorBidi" w:hAnsiTheme="majorBidi" w:cstheme="majorBidi"/>
          <w:sz w:val="24"/>
          <w:szCs w:val="24"/>
        </w:rPr>
      </w:pPr>
    </w:p>
    <w:sectPr w:rsidR="00D72D1C" w:rsidRPr="0093592F" w:rsidSect="00604747">
      <w:pgSz w:w="15840" w:h="12240" w:orient="landscape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62236E" w14:textId="77777777" w:rsidR="00355E98" w:rsidRDefault="00355E98" w:rsidP="00B562F0">
      <w:pPr>
        <w:spacing w:after="0" w:line="240" w:lineRule="auto"/>
      </w:pPr>
      <w:r>
        <w:separator/>
      </w:r>
    </w:p>
  </w:endnote>
  <w:endnote w:type="continuationSeparator" w:id="0">
    <w:p w14:paraId="0C0D86ED" w14:textId="77777777" w:rsidR="00355E98" w:rsidRDefault="00355E98" w:rsidP="00B56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3205403"/>
      <w:docPartObj>
        <w:docPartGallery w:val="Page Numbers (Bottom of Page)"/>
        <w:docPartUnique/>
      </w:docPartObj>
    </w:sdtPr>
    <w:sdtEndPr/>
    <w:sdtContent>
      <w:p w14:paraId="7C816DB1" w14:textId="77777777" w:rsidR="002740B7" w:rsidRDefault="002740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1EE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5A1EFB" w14:textId="77777777" w:rsidR="002740B7" w:rsidRDefault="002740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7E2701" w14:textId="77777777" w:rsidR="00355E98" w:rsidRDefault="00355E98" w:rsidP="00B562F0">
      <w:pPr>
        <w:spacing w:after="0" w:line="240" w:lineRule="auto"/>
      </w:pPr>
      <w:r>
        <w:separator/>
      </w:r>
    </w:p>
  </w:footnote>
  <w:footnote w:type="continuationSeparator" w:id="0">
    <w:p w14:paraId="3E85717A" w14:textId="77777777" w:rsidR="00355E98" w:rsidRDefault="00355E98" w:rsidP="00B562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D570CF"/>
    <w:multiLevelType w:val="hybridMultilevel"/>
    <w:tmpl w:val="9BE8AD02"/>
    <w:lvl w:ilvl="0" w:tplc="F3E06B9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26" w:hanging="360"/>
      </w:pPr>
    </w:lvl>
    <w:lvl w:ilvl="2" w:tplc="0409001B" w:tentative="1">
      <w:start w:val="1"/>
      <w:numFmt w:val="lowerRoman"/>
      <w:lvlText w:val="%3."/>
      <w:lvlJc w:val="right"/>
      <w:pPr>
        <w:ind w:left="1746" w:hanging="180"/>
      </w:pPr>
    </w:lvl>
    <w:lvl w:ilvl="3" w:tplc="0409000F" w:tentative="1">
      <w:start w:val="1"/>
      <w:numFmt w:val="decimal"/>
      <w:lvlText w:val="%4."/>
      <w:lvlJc w:val="left"/>
      <w:pPr>
        <w:ind w:left="2466" w:hanging="360"/>
      </w:pPr>
    </w:lvl>
    <w:lvl w:ilvl="4" w:tplc="04090019" w:tentative="1">
      <w:start w:val="1"/>
      <w:numFmt w:val="lowerLetter"/>
      <w:lvlText w:val="%5."/>
      <w:lvlJc w:val="left"/>
      <w:pPr>
        <w:ind w:left="3186" w:hanging="360"/>
      </w:pPr>
    </w:lvl>
    <w:lvl w:ilvl="5" w:tplc="0409001B" w:tentative="1">
      <w:start w:val="1"/>
      <w:numFmt w:val="lowerRoman"/>
      <w:lvlText w:val="%6."/>
      <w:lvlJc w:val="right"/>
      <w:pPr>
        <w:ind w:left="3906" w:hanging="180"/>
      </w:pPr>
    </w:lvl>
    <w:lvl w:ilvl="6" w:tplc="0409000F" w:tentative="1">
      <w:start w:val="1"/>
      <w:numFmt w:val="decimal"/>
      <w:lvlText w:val="%7."/>
      <w:lvlJc w:val="left"/>
      <w:pPr>
        <w:ind w:left="4626" w:hanging="360"/>
      </w:pPr>
    </w:lvl>
    <w:lvl w:ilvl="7" w:tplc="04090019" w:tentative="1">
      <w:start w:val="1"/>
      <w:numFmt w:val="lowerLetter"/>
      <w:lvlText w:val="%8."/>
      <w:lvlJc w:val="left"/>
      <w:pPr>
        <w:ind w:left="5346" w:hanging="360"/>
      </w:pPr>
    </w:lvl>
    <w:lvl w:ilvl="8" w:tplc="0409001B" w:tentative="1">
      <w:start w:val="1"/>
      <w:numFmt w:val="lowerRoman"/>
      <w:lvlText w:val="%9."/>
      <w:lvlJc w:val="right"/>
      <w:pPr>
        <w:ind w:left="606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2DF"/>
    <w:rsid w:val="00002C1B"/>
    <w:rsid w:val="0002578F"/>
    <w:rsid w:val="0005742A"/>
    <w:rsid w:val="00084BEE"/>
    <w:rsid w:val="000B268A"/>
    <w:rsid w:val="000C5E05"/>
    <w:rsid w:val="00113BC8"/>
    <w:rsid w:val="00136735"/>
    <w:rsid w:val="00194040"/>
    <w:rsid w:val="001D23D1"/>
    <w:rsid w:val="001E05C7"/>
    <w:rsid w:val="00264ABE"/>
    <w:rsid w:val="002740B7"/>
    <w:rsid w:val="0029494E"/>
    <w:rsid w:val="002A138A"/>
    <w:rsid w:val="002C29AD"/>
    <w:rsid w:val="002C3826"/>
    <w:rsid w:val="002F1F54"/>
    <w:rsid w:val="002F69DD"/>
    <w:rsid w:val="00302C4E"/>
    <w:rsid w:val="00350546"/>
    <w:rsid w:val="00355E98"/>
    <w:rsid w:val="00365368"/>
    <w:rsid w:val="00366428"/>
    <w:rsid w:val="003A39DE"/>
    <w:rsid w:val="003B6A33"/>
    <w:rsid w:val="003E08D0"/>
    <w:rsid w:val="00403EE3"/>
    <w:rsid w:val="00422203"/>
    <w:rsid w:val="00424B93"/>
    <w:rsid w:val="00427762"/>
    <w:rsid w:val="004B4066"/>
    <w:rsid w:val="00513B3B"/>
    <w:rsid w:val="005C7FE7"/>
    <w:rsid w:val="00604747"/>
    <w:rsid w:val="00604D29"/>
    <w:rsid w:val="006620A6"/>
    <w:rsid w:val="006810E6"/>
    <w:rsid w:val="00684906"/>
    <w:rsid w:val="006D03F9"/>
    <w:rsid w:val="006D3524"/>
    <w:rsid w:val="006D3862"/>
    <w:rsid w:val="006D4817"/>
    <w:rsid w:val="00715267"/>
    <w:rsid w:val="00720BDA"/>
    <w:rsid w:val="007341C5"/>
    <w:rsid w:val="00742D6E"/>
    <w:rsid w:val="00751202"/>
    <w:rsid w:val="00756C1B"/>
    <w:rsid w:val="007779B0"/>
    <w:rsid w:val="007812DF"/>
    <w:rsid w:val="007B2A0F"/>
    <w:rsid w:val="007C0D6B"/>
    <w:rsid w:val="007E7F57"/>
    <w:rsid w:val="007F4C7D"/>
    <w:rsid w:val="00800B4F"/>
    <w:rsid w:val="00815283"/>
    <w:rsid w:val="00852BA8"/>
    <w:rsid w:val="00876741"/>
    <w:rsid w:val="008A0114"/>
    <w:rsid w:val="008A1EE9"/>
    <w:rsid w:val="008D14EC"/>
    <w:rsid w:val="008F4BB6"/>
    <w:rsid w:val="0093592F"/>
    <w:rsid w:val="009739A8"/>
    <w:rsid w:val="009777B7"/>
    <w:rsid w:val="00980248"/>
    <w:rsid w:val="009C10BF"/>
    <w:rsid w:val="00A24BE2"/>
    <w:rsid w:val="00A50FB0"/>
    <w:rsid w:val="00A73425"/>
    <w:rsid w:val="00AA73D3"/>
    <w:rsid w:val="00AF22DD"/>
    <w:rsid w:val="00B02AEF"/>
    <w:rsid w:val="00B34AC6"/>
    <w:rsid w:val="00B4099D"/>
    <w:rsid w:val="00B51CB8"/>
    <w:rsid w:val="00B562F0"/>
    <w:rsid w:val="00B723A9"/>
    <w:rsid w:val="00BB296D"/>
    <w:rsid w:val="00CA5A7E"/>
    <w:rsid w:val="00CE4A82"/>
    <w:rsid w:val="00CE4CA2"/>
    <w:rsid w:val="00CF20C6"/>
    <w:rsid w:val="00D150C0"/>
    <w:rsid w:val="00D22D5B"/>
    <w:rsid w:val="00D51BBC"/>
    <w:rsid w:val="00D53C7A"/>
    <w:rsid w:val="00D70384"/>
    <w:rsid w:val="00D72D1C"/>
    <w:rsid w:val="00DB333F"/>
    <w:rsid w:val="00DD7CBA"/>
    <w:rsid w:val="00E67F26"/>
    <w:rsid w:val="00E833D5"/>
    <w:rsid w:val="00E836F7"/>
    <w:rsid w:val="00EB214B"/>
    <w:rsid w:val="00EE2CC3"/>
    <w:rsid w:val="00F2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4CA2D"/>
  <w15:docId w15:val="{95065393-9B7C-4B36-9057-E59419B17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546"/>
    <w:pPr>
      <w:ind w:left="720"/>
      <w:contextualSpacing/>
    </w:pPr>
  </w:style>
  <w:style w:type="table" w:styleId="TableGrid">
    <w:name w:val="Table Grid"/>
    <w:basedOn w:val="TableNormal"/>
    <w:uiPriority w:val="59"/>
    <w:rsid w:val="00715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62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2F0"/>
  </w:style>
  <w:style w:type="paragraph" w:styleId="Footer">
    <w:name w:val="footer"/>
    <w:basedOn w:val="Normal"/>
    <w:link w:val="FooterChar"/>
    <w:uiPriority w:val="99"/>
    <w:unhideWhenUsed/>
    <w:rsid w:val="00B562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2F0"/>
  </w:style>
  <w:style w:type="paragraph" w:styleId="BalloonText">
    <w:name w:val="Balloon Text"/>
    <w:basedOn w:val="Normal"/>
    <w:link w:val="BalloonTextChar"/>
    <w:uiPriority w:val="99"/>
    <w:semiHidden/>
    <w:unhideWhenUsed/>
    <w:rsid w:val="00CE4A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A8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8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214</Words>
  <Characters>16071</Characters>
  <Application>Microsoft Office Word</Application>
  <DocSecurity>0</DocSecurity>
  <Lines>13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XP</dc:creator>
  <cp:keywords/>
  <dc:description/>
  <cp:lastModifiedBy>user</cp:lastModifiedBy>
  <cp:revision>2</cp:revision>
  <dcterms:created xsi:type="dcterms:W3CDTF">2018-04-10T06:23:00Z</dcterms:created>
  <dcterms:modified xsi:type="dcterms:W3CDTF">2018-04-10T06:23:00Z</dcterms:modified>
</cp:coreProperties>
</file>